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3D308" w14:textId="77777777" w:rsidR="00C04685" w:rsidRPr="00B14224" w:rsidRDefault="00C04685" w:rsidP="00C04685">
      <w:pPr>
        <w:spacing w:line="300" w:lineRule="auto"/>
        <w:ind w:left="1418" w:hanging="1418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15208191"/>
      <w:bookmarkStart w:id="1" w:name="_Hlk115363628"/>
      <w:bookmarkStart w:id="2" w:name="_Hlk115269888"/>
      <w:bookmarkStart w:id="3" w:name="_Hlk115363678"/>
      <w:r w:rsidRPr="00B142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B142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  <w:bookmarkStart w:id="4" w:name="_Hlk115363413"/>
      <w:r w:rsidRPr="00B142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lation</w:t>
      </w:r>
      <w:proofErr w:type="gramEnd"/>
      <w:r w:rsidRPr="00B142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etween personal and professional data of participating OB/GYN practitioners and </w:t>
      </w:r>
      <w:bookmarkEnd w:id="4"/>
      <w:r w:rsidRPr="00B142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roval of malpractice claim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gainst them </w:t>
      </w:r>
      <w:r w:rsidRPr="00B142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n= 42). </w:t>
      </w:r>
    </w:p>
    <w:tbl>
      <w:tblPr>
        <w:tblStyle w:val="TableGrid"/>
        <w:tblW w:w="88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3"/>
        <w:gridCol w:w="1984"/>
        <w:gridCol w:w="1895"/>
        <w:gridCol w:w="2233"/>
      </w:tblGrid>
      <w:tr w:rsidR="00C04685" w:rsidRPr="00B14224" w14:paraId="1D0B8456" w14:textId="77777777" w:rsidTr="00C32ADB">
        <w:trPr>
          <w:trHeight w:val="50"/>
          <w:jc w:val="center"/>
        </w:trPr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</w:tcPr>
          <w:p w14:paraId="71839BC4" w14:textId="77777777" w:rsidR="00C04685" w:rsidRPr="00B14224" w:rsidRDefault="00C04685" w:rsidP="00C32ADB">
            <w:pPr>
              <w:spacing w:before="20" w:after="20"/>
              <w:rPr>
                <w:b/>
                <w:bCs/>
              </w:rPr>
            </w:pPr>
            <w:bookmarkStart w:id="5" w:name="_Hlk116822792"/>
            <w:bookmarkEnd w:id="3"/>
          </w:p>
        </w:tc>
        <w:tc>
          <w:tcPr>
            <w:tcW w:w="38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BA171" w14:textId="77777777" w:rsidR="00C04685" w:rsidRPr="00B14224" w:rsidRDefault="00C04685" w:rsidP="00C32ADB">
            <w:pPr>
              <w:spacing w:before="20" w:after="20"/>
              <w:jc w:val="center"/>
              <w:rPr>
                <w:b/>
                <w:bCs/>
              </w:rPr>
            </w:pPr>
            <w:r w:rsidRPr="00B14224">
              <w:rPr>
                <w:b/>
                <w:bCs/>
              </w:rPr>
              <w:t>Participants with Approved Malpractice Claims</w:t>
            </w:r>
          </w:p>
          <w:p w14:paraId="306D53FA" w14:textId="77777777" w:rsidR="00C04685" w:rsidRPr="00B14224" w:rsidRDefault="00C04685" w:rsidP="00C32ADB">
            <w:pPr>
              <w:spacing w:before="20" w:after="20"/>
              <w:jc w:val="center"/>
              <w:rPr>
                <w:b/>
                <w:bCs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D3B752F" w14:textId="77777777" w:rsidR="00C04685" w:rsidRPr="00B14224" w:rsidRDefault="00C04685" w:rsidP="00C32ADB">
            <w:pPr>
              <w:spacing w:before="20" w:after="20"/>
              <w:jc w:val="center"/>
              <w:rPr>
                <w:b/>
                <w:bCs/>
              </w:rPr>
            </w:pPr>
            <w:r w:rsidRPr="00B14224">
              <w:rPr>
                <w:b/>
                <w:bCs/>
              </w:rPr>
              <w:t>All Participants</w:t>
            </w:r>
          </w:p>
        </w:tc>
      </w:tr>
      <w:tr w:rsidR="00C04685" w:rsidRPr="00B14224" w14:paraId="279C1A2C" w14:textId="77777777" w:rsidTr="00C32ADB">
        <w:trPr>
          <w:trHeight w:val="50"/>
          <w:jc w:val="center"/>
        </w:trPr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</w:tcPr>
          <w:p w14:paraId="5DE09F3F" w14:textId="77777777" w:rsidR="00C04685" w:rsidRPr="00B14224" w:rsidRDefault="00C04685" w:rsidP="00C32ADB">
            <w:pPr>
              <w:spacing w:before="20" w:after="20"/>
              <w:rPr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A2315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No.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0A562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 xml:space="preserve">% </w:t>
            </w:r>
            <w:proofErr w:type="gramStart"/>
            <w:r w:rsidRPr="00B14224">
              <w:rPr>
                <w:b/>
                <w:bCs/>
              </w:rPr>
              <w:t>within</w:t>
            </w:r>
            <w:proofErr w:type="gramEnd"/>
            <w:r w:rsidRPr="00B14224">
              <w:rPr>
                <w:b/>
                <w:bCs/>
              </w:rPr>
              <w:t xml:space="preserve"> each category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154588C1" w14:textId="77777777" w:rsidR="00C04685" w:rsidRPr="00B14224" w:rsidRDefault="00C04685" w:rsidP="00C32ADB">
            <w:pPr>
              <w:spacing w:before="20" w:after="20"/>
              <w:jc w:val="center"/>
              <w:rPr>
                <w:b/>
                <w:bCs/>
              </w:rPr>
            </w:pPr>
            <w:r w:rsidRPr="00B14224">
              <w:rPr>
                <w:b/>
                <w:bCs/>
              </w:rPr>
              <w:t>Total</w:t>
            </w:r>
          </w:p>
        </w:tc>
      </w:tr>
      <w:tr w:rsidR="00C04685" w:rsidRPr="00B14224" w14:paraId="4114B098" w14:textId="77777777" w:rsidTr="00C32ADB">
        <w:trPr>
          <w:trHeight w:val="50"/>
          <w:jc w:val="center"/>
        </w:trPr>
        <w:tc>
          <w:tcPr>
            <w:tcW w:w="2713" w:type="dxa"/>
            <w:tcBorders>
              <w:top w:val="single" w:sz="4" w:space="0" w:color="auto"/>
            </w:tcBorders>
          </w:tcPr>
          <w:p w14:paraId="2AA4DD75" w14:textId="77777777" w:rsidR="00C04685" w:rsidRPr="00B14224" w:rsidRDefault="00C04685" w:rsidP="00C32ADB">
            <w:pPr>
              <w:spacing w:before="20" w:after="20"/>
              <w:rPr>
                <w:b/>
                <w:bCs/>
              </w:rPr>
            </w:pPr>
            <w:r w:rsidRPr="00B14224">
              <w:rPr>
                <w:b/>
                <w:bCs/>
              </w:rPr>
              <w:t>Years of experienc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1D09252" w14:textId="77777777" w:rsidR="00C04685" w:rsidRPr="00B14224" w:rsidRDefault="00C04685" w:rsidP="00C32ADB">
            <w:pPr>
              <w:spacing w:before="20" w:after="20"/>
              <w:jc w:val="center"/>
            </w:pP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098A0BD7" w14:textId="77777777" w:rsidR="00C04685" w:rsidRPr="00B14224" w:rsidRDefault="00C04685" w:rsidP="00C32ADB">
            <w:pPr>
              <w:spacing w:before="20" w:after="20"/>
              <w:jc w:val="center"/>
            </w:pP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0FF4E57D" w14:textId="77777777" w:rsidR="00C04685" w:rsidRPr="00B14224" w:rsidRDefault="00C04685" w:rsidP="00C32ADB">
            <w:pPr>
              <w:spacing w:before="20" w:after="20"/>
              <w:jc w:val="center"/>
            </w:pPr>
          </w:p>
        </w:tc>
      </w:tr>
      <w:tr w:rsidR="00C04685" w:rsidRPr="00B14224" w14:paraId="233FD62B" w14:textId="77777777" w:rsidTr="00C32ADB">
        <w:trPr>
          <w:jc w:val="center"/>
        </w:trPr>
        <w:tc>
          <w:tcPr>
            <w:tcW w:w="2713" w:type="dxa"/>
            <w:vAlign w:val="center"/>
          </w:tcPr>
          <w:p w14:paraId="51C79C4C" w14:textId="77777777" w:rsidR="00C04685" w:rsidRPr="00B14224" w:rsidRDefault="00C04685" w:rsidP="00C32ADB">
            <w:pPr>
              <w:spacing w:before="20" w:after="20"/>
              <w:ind w:left="284"/>
            </w:pPr>
            <w:r w:rsidRPr="00B14224">
              <w:t>&lt; 10</w:t>
            </w:r>
          </w:p>
        </w:tc>
        <w:tc>
          <w:tcPr>
            <w:tcW w:w="1984" w:type="dxa"/>
            <w:vAlign w:val="center"/>
          </w:tcPr>
          <w:p w14:paraId="71C3EAB8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15</w:t>
            </w:r>
          </w:p>
        </w:tc>
        <w:tc>
          <w:tcPr>
            <w:tcW w:w="1895" w:type="dxa"/>
            <w:vAlign w:val="center"/>
          </w:tcPr>
          <w:p w14:paraId="04109041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19.7</w:t>
            </w:r>
          </w:p>
        </w:tc>
        <w:tc>
          <w:tcPr>
            <w:tcW w:w="2233" w:type="dxa"/>
            <w:vAlign w:val="center"/>
          </w:tcPr>
          <w:p w14:paraId="0A7AC763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76</w:t>
            </w:r>
          </w:p>
        </w:tc>
      </w:tr>
      <w:tr w:rsidR="00C04685" w:rsidRPr="00B14224" w14:paraId="7674A077" w14:textId="77777777" w:rsidTr="00C32ADB">
        <w:trPr>
          <w:jc w:val="center"/>
        </w:trPr>
        <w:tc>
          <w:tcPr>
            <w:tcW w:w="2713" w:type="dxa"/>
            <w:vAlign w:val="center"/>
          </w:tcPr>
          <w:p w14:paraId="6307E1BF" w14:textId="77777777" w:rsidR="00C04685" w:rsidRPr="00B14224" w:rsidRDefault="00C04685" w:rsidP="00C32ADB">
            <w:pPr>
              <w:spacing w:before="20" w:after="20"/>
              <w:ind w:left="284"/>
            </w:pPr>
            <w:r w:rsidRPr="00B14224">
              <w:t>10 – 20</w:t>
            </w:r>
          </w:p>
        </w:tc>
        <w:tc>
          <w:tcPr>
            <w:tcW w:w="1984" w:type="dxa"/>
            <w:vAlign w:val="center"/>
          </w:tcPr>
          <w:p w14:paraId="406C4A15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19</w:t>
            </w:r>
          </w:p>
        </w:tc>
        <w:tc>
          <w:tcPr>
            <w:tcW w:w="1895" w:type="dxa"/>
            <w:vAlign w:val="center"/>
          </w:tcPr>
          <w:p w14:paraId="1562DE79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36.5</w:t>
            </w:r>
          </w:p>
        </w:tc>
        <w:tc>
          <w:tcPr>
            <w:tcW w:w="2233" w:type="dxa"/>
            <w:vAlign w:val="center"/>
          </w:tcPr>
          <w:p w14:paraId="0CFD8F71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52</w:t>
            </w:r>
          </w:p>
        </w:tc>
      </w:tr>
      <w:tr w:rsidR="00C04685" w:rsidRPr="00B14224" w14:paraId="467424B8" w14:textId="77777777" w:rsidTr="00C32ADB">
        <w:trPr>
          <w:jc w:val="center"/>
        </w:trPr>
        <w:tc>
          <w:tcPr>
            <w:tcW w:w="2713" w:type="dxa"/>
            <w:tcBorders>
              <w:bottom w:val="single" w:sz="4" w:space="0" w:color="auto"/>
            </w:tcBorders>
            <w:vAlign w:val="center"/>
          </w:tcPr>
          <w:p w14:paraId="733CDAD5" w14:textId="77777777" w:rsidR="00C04685" w:rsidRPr="00B14224" w:rsidRDefault="00C04685" w:rsidP="00C32ADB">
            <w:pPr>
              <w:spacing w:before="20" w:after="20"/>
              <w:ind w:left="284"/>
            </w:pPr>
            <w:r w:rsidRPr="00B14224">
              <w:t>&gt; 2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0A402E9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8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2F105CEB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36.4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21C966A9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22</w:t>
            </w:r>
          </w:p>
        </w:tc>
      </w:tr>
      <w:tr w:rsidR="00C04685" w:rsidRPr="00B14224" w14:paraId="0F9DCB5B" w14:textId="77777777" w:rsidTr="00C32ADB">
        <w:trPr>
          <w:jc w:val="center"/>
        </w:trPr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17554" w14:textId="77777777" w:rsidR="00C04685" w:rsidRPr="00B14224" w:rsidRDefault="00C04685" w:rsidP="00C32ADB">
            <w:pPr>
              <w:spacing w:before="20" w:after="20"/>
              <w:ind w:left="284"/>
              <w:jc w:val="center"/>
              <w:rPr>
                <w:rFonts w:ascii="Symbol" w:hAnsi="Symbol"/>
                <w:b/>
                <w:bCs/>
              </w:rPr>
            </w:pPr>
            <w:r w:rsidRPr="00B14224">
              <w:rPr>
                <w:rFonts w:ascii="Symbol" w:hAnsi="Symbol"/>
                <w:b/>
                <w:bCs/>
              </w:rPr>
              <w:t></w:t>
            </w:r>
            <w:r w:rsidRPr="00B14224">
              <w:rPr>
                <w:rFonts w:ascii="Symbol" w:hAnsi="Symbol"/>
                <w:b/>
                <w:bCs/>
                <w:vertAlign w:val="superscript"/>
              </w:rPr>
              <w:t></w:t>
            </w:r>
            <w:r w:rsidRPr="00B14224">
              <w:rPr>
                <w:rFonts w:ascii="Symbol" w:hAnsi="Symbol"/>
                <w:b/>
                <w:bCs/>
              </w:rPr>
              <w:t></w:t>
            </w:r>
            <w:r w:rsidRPr="00B14224">
              <w:rPr>
                <w:rFonts w:asciiTheme="majorBidi" w:hAnsiTheme="majorBidi" w:cstheme="majorBidi"/>
                <w:b/>
                <w:bCs/>
              </w:rPr>
              <w:t>p</w:t>
            </w:r>
            <w:r w:rsidRPr="00B14224">
              <w:rPr>
                <w:rFonts w:ascii="Symbol" w:hAnsi="Symbol"/>
                <w:b/>
                <w:bCs/>
              </w:rPr>
              <w:t></w:t>
            </w:r>
          </w:p>
        </w:tc>
        <w:tc>
          <w:tcPr>
            <w:tcW w:w="38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F0ECD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 xml:space="preserve">    5.218 (0.074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0817AEE9" w14:textId="77777777" w:rsidR="00C04685" w:rsidRPr="00B14224" w:rsidRDefault="00C04685" w:rsidP="00C32ADB">
            <w:pPr>
              <w:spacing w:before="20" w:after="20"/>
              <w:jc w:val="center"/>
            </w:pPr>
          </w:p>
        </w:tc>
      </w:tr>
      <w:tr w:rsidR="00C04685" w:rsidRPr="00B14224" w14:paraId="2F9585A7" w14:textId="77777777" w:rsidTr="00C32ADB">
        <w:trPr>
          <w:jc w:val="center"/>
        </w:trPr>
        <w:tc>
          <w:tcPr>
            <w:tcW w:w="2713" w:type="dxa"/>
            <w:tcBorders>
              <w:top w:val="single" w:sz="4" w:space="0" w:color="auto"/>
            </w:tcBorders>
            <w:vAlign w:val="center"/>
          </w:tcPr>
          <w:p w14:paraId="338F2A11" w14:textId="77777777" w:rsidR="00C04685" w:rsidRPr="00B14224" w:rsidRDefault="00C04685" w:rsidP="00C32ADB">
            <w:pPr>
              <w:spacing w:before="20" w:after="20"/>
              <w:rPr>
                <w:b/>
                <w:bCs/>
              </w:rPr>
            </w:pPr>
            <w:r w:rsidRPr="00B14224">
              <w:rPr>
                <w:b/>
                <w:bCs/>
              </w:rPr>
              <w:t>Highest qualific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64D9702" w14:textId="77777777" w:rsidR="00C04685" w:rsidRPr="00B14224" w:rsidRDefault="00C04685" w:rsidP="00C32ADB">
            <w:pPr>
              <w:spacing w:before="20" w:after="20"/>
              <w:jc w:val="center"/>
            </w:pP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39A6F07C" w14:textId="77777777" w:rsidR="00C04685" w:rsidRPr="00B14224" w:rsidRDefault="00C04685" w:rsidP="00C32ADB">
            <w:pPr>
              <w:spacing w:before="20" w:after="20"/>
              <w:jc w:val="center"/>
            </w:pP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546486D5" w14:textId="77777777" w:rsidR="00C04685" w:rsidRPr="00B14224" w:rsidRDefault="00C04685" w:rsidP="00C32ADB">
            <w:pPr>
              <w:spacing w:before="20" w:after="20"/>
              <w:jc w:val="center"/>
            </w:pPr>
          </w:p>
        </w:tc>
      </w:tr>
      <w:tr w:rsidR="00C04685" w:rsidRPr="00B14224" w14:paraId="45A90AD5" w14:textId="77777777" w:rsidTr="00C32ADB">
        <w:trPr>
          <w:jc w:val="center"/>
        </w:trPr>
        <w:tc>
          <w:tcPr>
            <w:tcW w:w="2713" w:type="dxa"/>
            <w:vAlign w:val="center"/>
          </w:tcPr>
          <w:p w14:paraId="16351D34" w14:textId="77777777" w:rsidR="00C04685" w:rsidRPr="00B14224" w:rsidRDefault="00C04685" w:rsidP="00C32ADB">
            <w:pPr>
              <w:spacing w:before="20" w:after="20"/>
              <w:ind w:left="284"/>
            </w:pPr>
            <w:r w:rsidRPr="00B14224">
              <w:t>Bachelor</w:t>
            </w:r>
          </w:p>
        </w:tc>
        <w:tc>
          <w:tcPr>
            <w:tcW w:w="1984" w:type="dxa"/>
            <w:vAlign w:val="center"/>
          </w:tcPr>
          <w:p w14:paraId="0EAE1CF3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5</w:t>
            </w:r>
          </w:p>
        </w:tc>
        <w:tc>
          <w:tcPr>
            <w:tcW w:w="1895" w:type="dxa"/>
            <w:vAlign w:val="center"/>
          </w:tcPr>
          <w:p w14:paraId="48994D93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29.4</w:t>
            </w:r>
          </w:p>
        </w:tc>
        <w:tc>
          <w:tcPr>
            <w:tcW w:w="2233" w:type="dxa"/>
            <w:vAlign w:val="center"/>
          </w:tcPr>
          <w:p w14:paraId="3C41DC31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17</w:t>
            </w:r>
          </w:p>
        </w:tc>
      </w:tr>
      <w:tr w:rsidR="00C04685" w:rsidRPr="00B14224" w14:paraId="5B9E7877" w14:textId="77777777" w:rsidTr="00C32ADB">
        <w:trPr>
          <w:jc w:val="center"/>
        </w:trPr>
        <w:tc>
          <w:tcPr>
            <w:tcW w:w="2713" w:type="dxa"/>
            <w:vAlign w:val="center"/>
          </w:tcPr>
          <w:p w14:paraId="01116EB7" w14:textId="77777777" w:rsidR="00C04685" w:rsidRPr="00B14224" w:rsidRDefault="00C04685" w:rsidP="00C32ADB">
            <w:pPr>
              <w:spacing w:before="20" w:after="20"/>
              <w:ind w:left="284"/>
            </w:pPr>
            <w:proofErr w:type="gramStart"/>
            <w:r w:rsidRPr="00B14224">
              <w:t>Master</w:t>
            </w:r>
            <w:proofErr w:type="gramEnd"/>
            <w:r w:rsidRPr="00B14224">
              <w:t xml:space="preserve"> degree</w:t>
            </w:r>
          </w:p>
        </w:tc>
        <w:tc>
          <w:tcPr>
            <w:tcW w:w="1984" w:type="dxa"/>
            <w:vAlign w:val="center"/>
          </w:tcPr>
          <w:p w14:paraId="14D11416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34</w:t>
            </w:r>
          </w:p>
        </w:tc>
        <w:tc>
          <w:tcPr>
            <w:tcW w:w="1895" w:type="dxa"/>
            <w:vAlign w:val="center"/>
          </w:tcPr>
          <w:p w14:paraId="33FC4CE9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28.6</w:t>
            </w:r>
          </w:p>
        </w:tc>
        <w:tc>
          <w:tcPr>
            <w:tcW w:w="2233" w:type="dxa"/>
            <w:vAlign w:val="center"/>
          </w:tcPr>
          <w:p w14:paraId="711F5F78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119</w:t>
            </w:r>
          </w:p>
        </w:tc>
      </w:tr>
      <w:tr w:rsidR="00C04685" w:rsidRPr="00B14224" w14:paraId="33103532" w14:textId="77777777" w:rsidTr="00C32ADB">
        <w:trPr>
          <w:jc w:val="center"/>
        </w:trPr>
        <w:tc>
          <w:tcPr>
            <w:tcW w:w="2713" w:type="dxa"/>
            <w:tcBorders>
              <w:bottom w:val="single" w:sz="4" w:space="0" w:color="auto"/>
            </w:tcBorders>
            <w:vAlign w:val="center"/>
          </w:tcPr>
          <w:p w14:paraId="698044D2" w14:textId="77777777" w:rsidR="00C04685" w:rsidRPr="00B14224" w:rsidRDefault="00C04685" w:rsidP="00C32ADB">
            <w:pPr>
              <w:spacing w:before="20" w:after="20"/>
              <w:ind w:left="284"/>
            </w:pPr>
            <w:r w:rsidRPr="00B14224">
              <w:t>Doctorat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8DD1316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3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54323B49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21.4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261948F2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14</w:t>
            </w:r>
          </w:p>
        </w:tc>
      </w:tr>
      <w:tr w:rsidR="00C04685" w:rsidRPr="00B14224" w14:paraId="5473FBB7" w14:textId="77777777" w:rsidTr="00C32ADB">
        <w:trPr>
          <w:jc w:val="center"/>
        </w:trPr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58B5F" w14:textId="77777777" w:rsidR="00C04685" w:rsidRPr="00B14224" w:rsidRDefault="00C04685" w:rsidP="00C32ADB">
            <w:pPr>
              <w:spacing w:before="20" w:after="20"/>
              <w:ind w:left="284"/>
              <w:jc w:val="center"/>
            </w:pPr>
            <w:r w:rsidRPr="00B14224">
              <w:rPr>
                <w:rFonts w:ascii="Symbol" w:hAnsi="Symbol"/>
                <w:b/>
                <w:bCs/>
              </w:rPr>
              <w:t></w:t>
            </w:r>
            <w:r w:rsidRPr="00B14224">
              <w:rPr>
                <w:rFonts w:ascii="Symbol" w:hAnsi="Symbol"/>
                <w:b/>
                <w:bCs/>
                <w:vertAlign w:val="superscript"/>
              </w:rPr>
              <w:t></w:t>
            </w:r>
            <w:r w:rsidRPr="00B14224">
              <w:rPr>
                <w:rFonts w:ascii="Symbol" w:hAnsi="Symbol"/>
                <w:b/>
                <w:bCs/>
              </w:rPr>
              <w:t></w:t>
            </w:r>
            <w:r w:rsidRPr="00B14224">
              <w:rPr>
                <w:rFonts w:asciiTheme="majorBidi" w:hAnsiTheme="majorBidi" w:cstheme="majorBidi"/>
                <w:b/>
                <w:bCs/>
              </w:rPr>
              <w:t>p</w:t>
            </w:r>
            <w:r w:rsidRPr="00B14224">
              <w:rPr>
                <w:rFonts w:ascii="Symbol" w:hAnsi="Symbol"/>
                <w:b/>
                <w:bCs/>
              </w:rPr>
              <w:t></w:t>
            </w:r>
          </w:p>
        </w:tc>
        <w:tc>
          <w:tcPr>
            <w:tcW w:w="38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06493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 xml:space="preserve">             0.311 (</w:t>
            </w:r>
            <w:proofErr w:type="spellStart"/>
            <w:r w:rsidRPr="00B14224">
              <w:rPr>
                <w:vertAlign w:val="superscript"/>
              </w:rPr>
              <w:t>MC</w:t>
            </w:r>
            <w:r w:rsidRPr="00B14224">
              <w:t>p</w:t>
            </w:r>
            <w:proofErr w:type="spellEnd"/>
            <w:r w:rsidRPr="00B14224">
              <w:t>=0.892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3D2F238F" w14:textId="77777777" w:rsidR="00C04685" w:rsidRPr="00B14224" w:rsidRDefault="00C04685" w:rsidP="00C32ADB">
            <w:pPr>
              <w:spacing w:before="20" w:after="20"/>
              <w:jc w:val="center"/>
            </w:pPr>
          </w:p>
        </w:tc>
      </w:tr>
      <w:tr w:rsidR="00C04685" w:rsidRPr="00B14224" w14:paraId="1C7FB300" w14:textId="77777777" w:rsidTr="00C32ADB">
        <w:trPr>
          <w:jc w:val="center"/>
        </w:trPr>
        <w:tc>
          <w:tcPr>
            <w:tcW w:w="2713" w:type="dxa"/>
            <w:tcBorders>
              <w:top w:val="single" w:sz="4" w:space="0" w:color="auto"/>
            </w:tcBorders>
            <w:vAlign w:val="center"/>
          </w:tcPr>
          <w:p w14:paraId="008C825C" w14:textId="77777777" w:rsidR="00C04685" w:rsidRPr="00B14224" w:rsidRDefault="00C04685" w:rsidP="00C32ADB">
            <w:pPr>
              <w:spacing w:before="20" w:after="20"/>
              <w:rPr>
                <w:b/>
                <w:bCs/>
              </w:rPr>
            </w:pPr>
            <w:r w:rsidRPr="00B14224">
              <w:rPr>
                <w:b/>
                <w:bCs/>
              </w:rPr>
              <w:t>Job leve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971C5F6" w14:textId="77777777" w:rsidR="00C04685" w:rsidRPr="00B14224" w:rsidRDefault="00C04685" w:rsidP="00C32ADB">
            <w:pPr>
              <w:spacing w:before="20" w:after="20"/>
              <w:jc w:val="center"/>
            </w:pP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0CC42D3D" w14:textId="77777777" w:rsidR="00C04685" w:rsidRPr="00B14224" w:rsidRDefault="00C04685" w:rsidP="00C32ADB">
            <w:pPr>
              <w:spacing w:before="20" w:after="20"/>
              <w:jc w:val="center"/>
            </w:pP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5D0824FC" w14:textId="77777777" w:rsidR="00C04685" w:rsidRPr="00B14224" w:rsidRDefault="00C04685" w:rsidP="00C32ADB">
            <w:pPr>
              <w:spacing w:before="20" w:after="20"/>
              <w:jc w:val="center"/>
            </w:pPr>
          </w:p>
        </w:tc>
      </w:tr>
      <w:tr w:rsidR="00C04685" w:rsidRPr="00B14224" w14:paraId="5208EBD4" w14:textId="77777777" w:rsidTr="00C32ADB">
        <w:trPr>
          <w:jc w:val="center"/>
        </w:trPr>
        <w:tc>
          <w:tcPr>
            <w:tcW w:w="2713" w:type="dxa"/>
            <w:vAlign w:val="center"/>
          </w:tcPr>
          <w:p w14:paraId="6A02C1E4" w14:textId="77777777" w:rsidR="00C04685" w:rsidRPr="00B14224" w:rsidRDefault="00C04685" w:rsidP="00C32ADB">
            <w:pPr>
              <w:spacing w:before="20" w:after="20"/>
              <w:ind w:left="284"/>
            </w:pPr>
            <w:r w:rsidRPr="00B14224">
              <w:t>Resident</w:t>
            </w:r>
          </w:p>
        </w:tc>
        <w:tc>
          <w:tcPr>
            <w:tcW w:w="1984" w:type="dxa"/>
            <w:vAlign w:val="center"/>
          </w:tcPr>
          <w:p w14:paraId="06D53F31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3</w:t>
            </w:r>
          </w:p>
        </w:tc>
        <w:tc>
          <w:tcPr>
            <w:tcW w:w="1895" w:type="dxa"/>
            <w:vAlign w:val="center"/>
          </w:tcPr>
          <w:p w14:paraId="3DE5FBD7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11.1</w:t>
            </w:r>
          </w:p>
        </w:tc>
        <w:tc>
          <w:tcPr>
            <w:tcW w:w="2233" w:type="dxa"/>
            <w:vAlign w:val="center"/>
          </w:tcPr>
          <w:p w14:paraId="3AFB340F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27</w:t>
            </w:r>
          </w:p>
        </w:tc>
      </w:tr>
      <w:tr w:rsidR="00C04685" w:rsidRPr="00B14224" w14:paraId="76ECC52E" w14:textId="77777777" w:rsidTr="00C32ADB">
        <w:trPr>
          <w:jc w:val="center"/>
        </w:trPr>
        <w:tc>
          <w:tcPr>
            <w:tcW w:w="2713" w:type="dxa"/>
            <w:vAlign w:val="center"/>
          </w:tcPr>
          <w:p w14:paraId="3B4C0FB0" w14:textId="77777777" w:rsidR="00C04685" w:rsidRPr="00B14224" w:rsidRDefault="00C04685" w:rsidP="00C32ADB">
            <w:pPr>
              <w:spacing w:before="20" w:after="20"/>
              <w:ind w:left="284"/>
            </w:pPr>
            <w:r w:rsidRPr="00B14224">
              <w:t>Specialist</w:t>
            </w:r>
          </w:p>
        </w:tc>
        <w:tc>
          <w:tcPr>
            <w:tcW w:w="1984" w:type="dxa"/>
            <w:vAlign w:val="center"/>
          </w:tcPr>
          <w:p w14:paraId="7002AD73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31</w:t>
            </w:r>
          </w:p>
        </w:tc>
        <w:tc>
          <w:tcPr>
            <w:tcW w:w="1895" w:type="dxa"/>
            <w:vAlign w:val="center"/>
          </w:tcPr>
          <w:p w14:paraId="31C4FECD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33.3</w:t>
            </w:r>
          </w:p>
        </w:tc>
        <w:tc>
          <w:tcPr>
            <w:tcW w:w="2233" w:type="dxa"/>
            <w:vAlign w:val="center"/>
          </w:tcPr>
          <w:p w14:paraId="6D6FD935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93</w:t>
            </w:r>
          </w:p>
        </w:tc>
      </w:tr>
      <w:tr w:rsidR="00C04685" w:rsidRPr="00B14224" w14:paraId="20DD92BF" w14:textId="77777777" w:rsidTr="00C32ADB">
        <w:trPr>
          <w:jc w:val="center"/>
        </w:trPr>
        <w:tc>
          <w:tcPr>
            <w:tcW w:w="2713" w:type="dxa"/>
            <w:tcBorders>
              <w:bottom w:val="single" w:sz="4" w:space="0" w:color="auto"/>
            </w:tcBorders>
            <w:vAlign w:val="center"/>
          </w:tcPr>
          <w:p w14:paraId="74556A85" w14:textId="77777777" w:rsidR="00C04685" w:rsidRPr="00B14224" w:rsidRDefault="00C04685" w:rsidP="00C32ADB">
            <w:pPr>
              <w:spacing w:before="20" w:after="20"/>
              <w:ind w:left="284"/>
            </w:pPr>
            <w:r w:rsidRPr="00B14224">
              <w:t xml:space="preserve">Consultant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BE4776A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8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56C5E42A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26.7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00CF041E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30</w:t>
            </w:r>
          </w:p>
        </w:tc>
      </w:tr>
      <w:tr w:rsidR="00C04685" w:rsidRPr="00B14224" w14:paraId="75DA267E" w14:textId="77777777" w:rsidTr="00C32ADB">
        <w:trPr>
          <w:jc w:val="center"/>
        </w:trPr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3646E" w14:textId="77777777" w:rsidR="00C04685" w:rsidRPr="00B14224" w:rsidRDefault="00C04685" w:rsidP="00C32ADB">
            <w:pPr>
              <w:spacing w:before="20" w:after="20"/>
              <w:ind w:left="284"/>
              <w:jc w:val="center"/>
            </w:pPr>
            <w:r w:rsidRPr="00B14224">
              <w:rPr>
                <w:rFonts w:ascii="Symbol" w:hAnsi="Symbol"/>
                <w:b/>
                <w:bCs/>
              </w:rPr>
              <w:t></w:t>
            </w:r>
            <w:r w:rsidRPr="00B14224">
              <w:rPr>
                <w:rFonts w:ascii="Symbol" w:hAnsi="Symbol"/>
                <w:b/>
                <w:bCs/>
                <w:vertAlign w:val="superscript"/>
              </w:rPr>
              <w:t></w:t>
            </w:r>
            <w:r w:rsidRPr="00B14224">
              <w:rPr>
                <w:rFonts w:ascii="Symbol" w:hAnsi="Symbol"/>
                <w:b/>
                <w:bCs/>
              </w:rPr>
              <w:t></w:t>
            </w:r>
            <w:r w:rsidRPr="00B14224">
              <w:rPr>
                <w:rFonts w:asciiTheme="majorBidi" w:hAnsiTheme="majorBidi" w:cstheme="majorBidi"/>
                <w:b/>
                <w:bCs/>
              </w:rPr>
              <w:t>p</w:t>
            </w:r>
            <w:r w:rsidRPr="00B14224">
              <w:rPr>
                <w:rFonts w:ascii="Symbol" w:hAnsi="Symbol"/>
                <w:b/>
                <w:bCs/>
              </w:rPr>
              <w:t></w:t>
            </w:r>
          </w:p>
        </w:tc>
        <w:tc>
          <w:tcPr>
            <w:tcW w:w="38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0BA65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 xml:space="preserve">     5.159 (0.076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73BA29C" w14:textId="77777777" w:rsidR="00C04685" w:rsidRPr="00B14224" w:rsidRDefault="00C04685" w:rsidP="00C32ADB">
            <w:pPr>
              <w:spacing w:before="20" w:after="20"/>
              <w:jc w:val="center"/>
            </w:pPr>
          </w:p>
        </w:tc>
      </w:tr>
      <w:tr w:rsidR="00C04685" w:rsidRPr="00B14224" w14:paraId="39D2803C" w14:textId="77777777" w:rsidTr="00C32ADB">
        <w:trPr>
          <w:jc w:val="center"/>
        </w:trPr>
        <w:tc>
          <w:tcPr>
            <w:tcW w:w="2713" w:type="dxa"/>
            <w:tcBorders>
              <w:top w:val="single" w:sz="4" w:space="0" w:color="auto"/>
            </w:tcBorders>
            <w:vAlign w:val="center"/>
          </w:tcPr>
          <w:p w14:paraId="4D039839" w14:textId="77777777" w:rsidR="00C04685" w:rsidRPr="00B14224" w:rsidRDefault="00C04685" w:rsidP="00C32ADB">
            <w:pPr>
              <w:spacing w:before="20" w:after="20"/>
              <w:rPr>
                <w:b/>
                <w:bCs/>
              </w:rPr>
            </w:pPr>
            <w:r w:rsidRPr="00B14224">
              <w:rPr>
                <w:b/>
                <w:bCs/>
              </w:rPr>
              <w:t>Affiliated institut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DF3A4A4" w14:textId="77777777" w:rsidR="00C04685" w:rsidRPr="00B14224" w:rsidRDefault="00C04685" w:rsidP="00C32ADB">
            <w:pPr>
              <w:spacing w:before="20" w:after="20"/>
              <w:jc w:val="center"/>
            </w:pP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26FFEA91" w14:textId="77777777" w:rsidR="00C04685" w:rsidRPr="00B14224" w:rsidRDefault="00C04685" w:rsidP="00C32ADB">
            <w:pPr>
              <w:spacing w:before="20" w:after="20"/>
              <w:jc w:val="center"/>
            </w:pP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42D67EFD" w14:textId="77777777" w:rsidR="00C04685" w:rsidRPr="00B14224" w:rsidRDefault="00C04685" w:rsidP="00C32ADB">
            <w:pPr>
              <w:spacing w:before="20" w:after="20"/>
              <w:jc w:val="center"/>
            </w:pPr>
          </w:p>
        </w:tc>
      </w:tr>
      <w:tr w:rsidR="00C04685" w:rsidRPr="00B14224" w14:paraId="78362A81" w14:textId="77777777" w:rsidTr="00C32ADB">
        <w:trPr>
          <w:jc w:val="center"/>
        </w:trPr>
        <w:tc>
          <w:tcPr>
            <w:tcW w:w="2713" w:type="dxa"/>
          </w:tcPr>
          <w:p w14:paraId="5B8E4CD8" w14:textId="77777777" w:rsidR="00C04685" w:rsidRPr="00B14224" w:rsidRDefault="00C04685" w:rsidP="00C32ADB">
            <w:pPr>
              <w:spacing w:before="20" w:after="20"/>
              <w:ind w:left="284"/>
            </w:pPr>
            <w:r w:rsidRPr="00B14224">
              <w:t>University Hospital</w:t>
            </w:r>
          </w:p>
        </w:tc>
        <w:tc>
          <w:tcPr>
            <w:tcW w:w="1984" w:type="dxa"/>
            <w:vAlign w:val="center"/>
          </w:tcPr>
          <w:p w14:paraId="7D26EC82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12</w:t>
            </w:r>
          </w:p>
        </w:tc>
        <w:tc>
          <w:tcPr>
            <w:tcW w:w="1895" w:type="dxa"/>
            <w:vAlign w:val="center"/>
          </w:tcPr>
          <w:p w14:paraId="594C2299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31.6</w:t>
            </w:r>
          </w:p>
        </w:tc>
        <w:tc>
          <w:tcPr>
            <w:tcW w:w="2233" w:type="dxa"/>
            <w:vAlign w:val="center"/>
          </w:tcPr>
          <w:p w14:paraId="58D82CA9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38</w:t>
            </w:r>
          </w:p>
        </w:tc>
      </w:tr>
      <w:tr w:rsidR="00C04685" w:rsidRPr="00B14224" w14:paraId="02ACB2E9" w14:textId="77777777" w:rsidTr="00C32ADB">
        <w:trPr>
          <w:jc w:val="center"/>
        </w:trPr>
        <w:tc>
          <w:tcPr>
            <w:tcW w:w="2713" w:type="dxa"/>
          </w:tcPr>
          <w:p w14:paraId="51099245" w14:textId="77777777" w:rsidR="00C04685" w:rsidRPr="00B14224" w:rsidRDefault="00C04685" w:rsidP="00C32ADB">
            <w:pPr>
              <w:spacing w:before="20" w:after="20"/>
              <w:ind w:left="284"/>
            </w:pPr>
            <w:r w:rsidRPr="00B14224">
              <w:t>Health ministry hospitals</w:t>
            </w:r>
          </w:p>
        </w:tc>
        <w:tc>
          <w:tcPr>
            <w:tcW w:w="1984" w:type="dxa"/>
            <w:vAlign w:val="center"/>
          </w:tcPr>
          <w:p w14:paraId="773D4132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22</w:t>
            </w:r>
          </w:p>
        </w:tc>
        <w:tc>
          <w:tcPr>
            <w:tcW w:w="1895" w:type="dxa"/>
            <w:vAlign w:val="center"/>
          </w:tcPr>
          <w:p w14:paraId="03FB1D18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25.3</w:t>
            </w:r>
          </w:p>
        </w:tc>
        <w:tc>
          <w:tcPr>
            <w:tcW w:w="2233" w:type="dxa"/>
            <w:vAlign w:val="center"/>
          </w:tcPr>
          <w:p w14:paraId="5397D3FF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87</w:t>
            </w:r>
          </w:p>
        </w:tc>
      </w:tr>
      <w:tr w:rsidR="00C04685" w:rsidRPr="00B14224" w14:paraId="5B0433E8" w14:textId="77777777" w:rsidTr="00C32ADB">
        <w:trPr>
          <w:jc w:val="center"/>
        </w:trPr>
        <w:tc>
          <w:tcPr>
            <w:tcW w:w="2713" w:type="dxa"/>
            <w:tcBorders>
              <w:bottom w:val="single" w:sz="4" w:space="0" w:color="auto"/>
            </w:tcBorders>
          </w:tcPr>
          <w:p w14:paraId="36583CE2" w14:textId="77777777" w:rsidR="00C04685" w:rsidRPr="00B14224" w:rsidRDefault="00C04685" w:rsidP="00C32ADB">
            <w:pPr>
              <w:spacing w:before="20" w:after="20"/>
              <w:ind w:left="284"/>
            </w:pPr>
            <w:r w:rsidRPr="00B14224">
              <w:t>Private secto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2247255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8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7B431B9D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>32.0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5887563C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25</w:t>
            </w:r>
          </w:p>
        </w:tc>
      </w:tr>
      <w:tr w:rsidR="00C04685" w:rsidRPr="00B14224" w14:paraId="57126ED8" w14:textId="77777777" w:rsidTr="00C32ADB">
        <w:trPr>
          <w:jc w:val="center"/>
        </w:trPr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</w:tcPr>
          <w:p w14:paraId="4B482BA3" w14:textId="77777777" w:rsidR="00C04685" w:rsidRPr="00B14224" w:rsidRDefault="00C04685" w:rsidP="00C32ADB">
            <w:pPr>
              <w:spacing w:before="20" w:after="20"/>
              <w:ind w:left="284"/>
              <w:jc w:val="center"/>
            </w:pPr>
            <w:r w:rsidRPr="00B14224">
              <w:rPr>
                <w:rFonts w:ascii="Symbol" w:hAnsi="Symbol"/>
                <w:b/>
                <w:bCs/>
              </w:rPr>
              <w:t></w:t>
            </w:r>
            <w:r w:rsidRPr="00B14224">
              <w:rPr>
                <w:rFonts w:ascii="Symbol" w:hAnsi="Symbol"/>
                <w:b/>
                <w:bCs/>
                <w:vertAlign w:val="superscript"/>
              </w:rPr>
              <w:t></w:t>
            </w:r>
            <w:r w:rsidRPr="00B14224">
              <w:rPr>
                <w:rFonts w:ascii="Symbol" w:hAnsi="Symbol"/>
                <w:b/>
                <w:bCs/>
              </w:rPr>
              <w:t></w:t>
            </w:r>
            <w:r w:rsidRPr="00B14224">
              <w:rPr>
                <w:rFonts w:asciiTheme="majorBidi" w:hAnsiTheme="majorBidi" w:cstheme="majorBidi"/>
                <w:b/>
                <w:bCs/>
              </w:rPr>
              <w:t>p</w:t>
            </w:r>
            <w:r w:rsidRPr="00B14224">
              <w:rPr>
                <w:rFonts w:ascii="Symbol" w:hAnsi="Symbol"/>
                <w:b/>
                <w:bCs/>
              </w:rPr>
              <w:t></w:t>
            </w:r>
          </w:p>
        </w:tc>
        <w:tc>
          <w:tcPr>
            <w:tcW w:w="38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EFCAF" w14:textId="77777777" w:rsidR="00C04685" w:rsidRPr="00B14224" w:rsidRDefault="00C04685" w:rsidP="00C32ADB">
            <w:pPr>
              <w:spacing w:before="20" w:after="20"/>
              <w:jc w:val="center"/>
            </w:pPr>
            <w:r w:rsidRPr="00B14224">
              <w:t xml:space="preserve">   0.877 (0.685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7BF091B3" w14:textId="77777777" w:rsidR="00C04685" w:rsidRPr="00B14224" w:rsidRDefault="00C04685" w:rsidP="00C32ADB">
            <w:pPr>
              <w:spacing w:before="20" w:after="20"/>
              <w:jc w:val="center"/>
            </w:pPr>
          </w:p>
        </w:tc>
      </w:tr>
      <w:bookmarkEnd w:id="5"/>
    </w:tbl>
    <w:p w14:paraId="7933472E" w14:textId="77777777" w:rsidR="00C04685" w:rsidRPr="00B14224" w:rsidRDefault="00C04685" w:rsidP="00C04685">
      <w:pPr>
        <w:spacing w:after="0"/>
        <w:ind w:left="284" w:hanging="28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3EB36F" w14:textId="77777777" w:rsidR="00C04685" w:rsidRPr="00B14224" w:rsidRDefault="00C04685" w:rsidP="00C04685">
      <w:pPr>
        <w:spacing w:after="0"/>
        <w:ind w:left="284" w:hanging="28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768FC0" w14:textId="77777777" w:rsidR="00C04685" w:rsidRPr="00B14224" w:rsidRDefault="00C04685" w:rsidP="00C04685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759E34" w14:textId="77777777" w:rsidR="00C04685" w:rsidRPr="00DC741A" w:rsidRDefault="00C04685" w:rsidP="00C04685">
      <w:pPr>
        <w:spacing w:after="0"/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  <w:bookmarkStart w:id="6" w:name="_Hlk116824471"/>
      <w:r w:rsidRPr="00DC741A">
        <w:rPr>
          <w:rFonts w:ascii="Times New Roman" w:hAnsi="Times New Roman" w:cs="Times New Roman"/>
          <w:sz w:val="20"/>
          <w:szCs w:val="20"/>
        </w:rPr>
        <w:sym w:font="Symbol" w:char="F063"/>
      </w:r>
      <w:r w:rsidRPr="00DC741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C741A">
        <w:rPr>
          <w:rFonts w:ascii="Times New Roman" w:hAnsi="Times New Roman" w:cs="Times New Roman"/>
          <w:sz w:val="20"/>
          <w:szCs w:val="20"/>
        </w:rPr>
        <w:t xml:space="preserve">:  Chi square test </w:t>
      </w:r>
      <w:r w:rsidRPr="00DC741A">
        <w:rPr>
          <w:rFonts w:ascii="Times New Roman" w:hAnsi="Times New Roman" w:cs="Times New Roman"/>
          <w:sz w:val="20"/>
          <w:szCs w:val="20"/>
        </w:rPr>
        <w:tab/>
        <w:t xml:space="preserve">           MC: Monte Carlo</w:t>
      </w:r>
    </w:p>
    <w:bookmarkEnd w:id="6"/>
    <w:p w14:paraId="7943087B" w14:textId="77777777" w:rsidR="00C04685" w:rsidRPr="00DC741A" w:rsidRDefault="00C04685" w:rsidP="00C04685">
      <w:pPr>
        <w:spacing w:after="0"/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  <w:r w:rsidRPr="00DC741A">
        <w:rPr>
          <w:rFonts w:ascii="Times New Roman" w:eastAsia="SimSun" w:hAnsi="Times New Roman" w:cs="Times New Roman"/>
          <w:sz w:val="20"/>
          <w:szCs w:val="20"/>
          <w:lang w:eastAsia="zh-CN"/>
        </w:rPr>
        <w:t>p: p value for comparing between the different categories</w:t>
      </w:r>
    </w:p>
    <w:p w14:paraId="46A89FFA" w14:textId="77777777" w:rsidR="00C04685" w:rsidRDefault="00C04685" w:rsidP="004445CF">
      <w:pPr>
        <w:spacing w:line="30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F68114D" w14:textId="77777777" w:rsidR="00C04685" w:rsidRDefault="00C04685" w:rsidP="004445CF">
      <w:pPr>
        <w:spacing w:line="30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6CF7FE0" w14:textId="77777777" w:rsidR="00C04685" w:rsidRDefault="00C04685" w:rsidP="004445CF">
      <w:pPr>
        <w:spacing w:line="30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7625E18" w14:textId="77777777" w:rsidR="00C04685" w:rsidRDefault="00C04685" w:rsidP="004445CF">
      <w:pPr>
        <w:spacing w:line="30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055CFD1" w14:textId="77777777" w:rsidR="00C04685" w:rsidRDefault="00C04685" w:rsidP="004445CF">
      <w:pPr>
        <w:spacing w:line="30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C158CA4" w14:textId="23C0A3BA" w:rsidR="004445CF" w:rsidRPr="00B14224" w:rsidRDefault="004445CF" w:rsidP="004445CF">
      <w:pPr>
        <w:spacing w:line="30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B1422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Table </w:t>
      </w:r>
      <w:bookmarkEnd w:id="0"/>
      <w:r w:rsidR="00C046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="00474E14" w:rsidRPr="00B1422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bookmarkStart w:id="7" w:name="_Hlk115363290"/>
      <w:r w:rsidRPr="00B1422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Relation between personal </w:t>
      </w:r>
      <w:r w:rsidR="00474E14" w:rsidRPr="00B1422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nd professional </w:t>
      </w:r>
      <w:r w:rsidRPr="00B1422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ata of participating OB/GYN practitioners </w:t>
      </w:r>
      <w:r w:rsidR="00474E14" w:rsidRPr="00B1422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nd their </w:t>
      </w:r>
      <w:bookmarkEnd w:id="7"/>
      <w:r w:rsidR="00474E14" w:rsidRPr="00B1422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wareness </w:t>
      </w:r>
      <w:r w:rsidRPr="00B1422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regarding the elements of malpractice claims (n = 150)</w:t>
      </w:r>
      <w:r w:rsidR="00986037" w:rsidRPr="00B1422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B1422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bookmarkEnd w:id="1"/>
    <w:p w14:paraId="31C12F28" w14:textId="77777777" w:rsidR="004445CF" w:rsidRPr="00B14224" w:rsidRDefault="004445CF" w:rsidP="004445CF">
      <w:pPr>
        <w:spacing w:line="30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9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835"/>
        <w:gridCol w:w="1985"/>
        <w:gridCol w:w="1985"/>
        <w:gridCol w:w="1134"/>
        <w:gridCol w:w="1134"/>
      </w:tblGrid>
      <w:tr w:rsidR="004445CF" w:rsidRPr="00B14224" w14:paraId="08121B4E" w14:textId="77777777" w:rsidTr="00204EC3">
        <w:trPr>
          <w:trHeight w:val="373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5B3ADCDF" w14:textId="77777777" w:rsidR="004445CF" w:rsidRPr="00B14224" w:rsidRDefault="004445CF" w:rsidP="00204EC3">
            <w:pPr>
              <w:spacing w:before="40" w:after="20"/>
              <w:jc w:val="center"/>
              <w:rPr>
                <w:b/>
                <w:bCs/>
                <w:color w:val="000000" w:themeColor="text1"/>
              </w:rPr>
            </w:pPr>
            <w:r w:rsidRPr="00B14224">
              <w:rPr>
                <w:rFonts w:asciiTheme="majorBidi" w:hAnsiTheme="majorBidi" w:cstheme="majorBidi"/>
                <w:b/>
                <w:bCs/>
                <w:color w:val="000000" w:themeColor="text1"/>
              </w:rPr>
              <w:t>Personal data</w:t>
            </w:r>
          </w:p>
        </w:tc>
        <w:tc>
          <w:tcPr>
            <w:tcW w:w="3970" w:type="dxa"/>
            <w:gridSpan w:val="2"/>
            <w:tcBorders>
              <w:top w:val="single" w:sz="4" w:space="0" w:color="auto"/>
            </w:tcBorders>
          </w:tcPr>
          <w:p w14:paraId="7C383634" w14:textId="17AEDD7A" w:rsidR="004445CF" w:rsidRPr="00B14224" w:rsidRDefault="0097166A" w:rsidP="00204EC3">
            <w:pPr>
              <w:spacing w:before="40" w:after="20"/>
              <w:jc w:val="center"/>
              <w:rPr>
                <w:b/>
                <w:bCs/>
                <w:color w:val="000000" w:themeColor="text1"/>
              </w:rPr>
            </w:pPr>
            <w:r w:rsidRPr="00B14224">
              <w:rPr>
                <w:rFonts w:asciiTheme="majorBidi" w:hAnsiTheme="majorBidi" w:cstheme="majorBidi"/>
                <w:b/>
                <w:bCs/>
                <w:color w:val="000000" w:themeColor="text1"/>
              </w:rPr>
              <w:t>Participants' awareness score regarding elements of malpractic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38473A9" w14:textId="77777777" w:rsidR="004445CF" w:rsidRPr="00B14224" w:rsidRDefault="004445CF" w:rsidP="00204EC3">
            <w:pPr>
              <w:spacing w:before="40" w:after="20"/>
              <w:jc w:val="center"/>
              <w:rPr>
                <w:b/>
                <w:bCs/>
                <w:color w:val="000000" w:themeColor="text1"/>
              </w:rPr>
            </w:pPr>
            <w:r w:rsidRPr="00B14224">
              <w:rPr>
                <w:b/>
                <w:bCs/>
                <w:color w:val="000000" w:themeColor="text1"/>
              </w:rPr>
              <w:t>H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B55DD28" w14:textId="77777777" w:rsidR="004445CF" w:rsidRPr="00B14224" w:rsidRDefault="004445CF" w:rsidP="00204EC3">
            <w:pPr>
              <w:spacing w:before="40" w:after="20"/>
              <w:jc w:val="center"/>
              <w:rPr>
                <w:b/>
                <w:bCs/>
                <w:color w:val="000000" w:themeColor="text1"/>
              </w:rPr>
            </w:pPr>
            <w:r w:rsidRPr="00B14224">
              <w:rPr>
                <w:b/>
                <w:bCs/>
                <w:color w:val="000000" w:themeColor="text1"/>
              </w:rPr>
              <w:t>P</w:t>
            </w:r>
          </w:p>
        </w:tc>
      </w:tr>
      <w:tr w:rsidR="004445CF" w:rsidRPr="00B14224" w14:paraId="37C617E7" w14:textId="77777777" w:rsidTr="00204EC3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39AE35A9" w14:textId="77777777" w:rsidR="004445CF" w:rsidRPr="00B14224" w:rsidRDefault="004445CF" w:rsidP="00204EC3">
            <w:pPr>
              <w:spacing w:before="40" w:after="20"/>
              <w:rPr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B4D6251" w14:textId="77777777" w:rsidR="004445CF" w:rsidRPr="00B14224" w:rsidRDefault="004445CF" w:rsidP="00204EC3">
            <w:pPr>
              <w:spacing w:before="40" w:after="20"/>
              <w:jc w:val="center"/>
              <w:rPr>
                <w:b/>
                <w:bCs/>
                <w:color w:val="000000" w:themeColor="text1"/>
              </w:rPr>
            </w:pPr>
            <w:r w:rsidRPr="00B14224">
              <w:rPr>
                <w:b/>
                <w:bCs/>
                <w:color w:val="000000" w:themeColor="text1"/>
              </w:rPr>
              <w:t>Mean ± SD.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2C1BA09" w14:textId="77777777" w:rsidR="004445CF" w:rsidRPr="00B14224" w:rsidRDefault="004445CF" w:rsidP="00204EC3">
            <w:pPr>
              <w:spacing w:before="40" w:after="20"/>
              <w:jc w:val="center"/>
              <w:rPr>
                <w:b/>
                <w:bCs/>
                <w:color w:val="000000" w:themeColor="text1"/>
              </w:rPr>
            </w:pPr>
            <w:r w:rsidRPr="00B14224">
              <w:rPr>
                <w:b/>
                <w:bCs/>
                <w:color w:val="000000" w:themeColor="text1"/>
              </w:rPr>
              <w:t>Median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D0AA172" w14:textId="77777777" w:rsidR="004445CF" w:rsidRPr="00B14224" w:rsidRDefault="004445CF" w:rsidP="00204EC3">
            <w:pPr>
              <w:spacing w:before="40" w:after="2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BE05268" w14:textId="77777777" w:rsidR="004445CF" w:rsidRPr="00B14224" w:rsidRDefault="004445CF" w:rsidP="00204EC3">
            <w:pPr>
              <w:spacing w:before="40" w:after="20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4445CF" w:rsidRPr="00B14224" w14:paraId="7623F323" w14:textId="77777777" w:rsidTr="00204EC3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FD4A1" w14:textId="77777777" w:rsidR="004445CF" w:rsidRPr="00B14224" w:rsidRDefault="004445CF" w:rsidP="00204EC3">
            <w:pPr>
              <w:spacing w:before="40" w:after="20"/>
              <w:rPr>
                <w:b/>
                <w:bCs/>
                <w:color w:val="000000" w:themeColor="text1"/>
              </w:rPr>
            </w:pPr>
            <w:r w:rsidRPr="00B14224">
              <w:rPr>
                <w:b/>
                <w:bCs/>
                <w:color w:val="000000" w:themeColor="text1"/>
              </w:rPr>
              <w:t>Years of experie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9DD0AEA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89875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DBE76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07561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4445CF" w:rsidRPr="00B14224" w14:paraId="76F4449C" w14:textId="77777777" w:rsidTr="00204EC3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C336AF1" w14:textId="77777777" w:rsidR="004445CF" w:rsidRPr="00B14224" w:rsidRDefault="004445CF" w:rsidP="00204EC3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&lt; 1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B9A88AD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53 ± 0.7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27A289E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3751216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01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D43A3EC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0.603</w:t>
            </w:r>
          </w:p>
        </w:tc>
      </w:tr>
      <w:tr w:rsidR="004445CF" w:rsidRPr="00B14224" w14:paraId="49C87CB7" w14:textId="77777777" w:rsidTr="00204EC3">
        <w:trPr>
          <w:jc w:val="center"/>
        </w:trPr>
        <w:tc>
          <w:tcPr>
            <w:tcW w:w="2835" w:type="dxa"/>
            <w:vAlign w:val="center"/>
          </w:tcPr>
          <w:p w14:paraId="13F91780" w14:textId="77777777" w:rsidR="004445CF" w:rsidRPr="00B14224" w:rsidRDefault="004445CF" w:rsidP="00204EC3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0 – 20</w:t>
            </w:r>
          </w:p>
        </w:tc>
        <w:tc>
          <w:tcPr>
            <w:tcW w:w="1985" w:type="dxa"/>
          </w:tcPr>
          <w:p w14:paraId="560742AB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44 ± 0.78</w:t>
            </w:r>
          </w:p>
        </w:tc>
        <w:tc>
          <w:tcPr>
            <w:tcW w:w="1985" w:type="dxa"/>
            <w:vAlign w:val="center"/>
          </w:tcPr>
          <w:p w14:paraId="6F958AA9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0</w:t>
            </w:r>
          </w:p>
        </w:tc>
        <w:tc>
          <w:tcPr>
            <w:tcW w:w="1134" w:type="dxa"/>
            <w:vMerge/>
            <w:vAlign w:val="center"/>
          </w:tcPr>
          <w:p w14:paraId="56F56EDA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vAlign w:val="center"/>
          </w:tcPr>
          <w:p w14:paraId="20AA8BF8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4445CF" w:rsidRPr="00B14224" w14:paraId="5D3AB4C4" w14:textId="77777777" w:rsidTr="00204EC3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B65473B" w14:textId="77777777" w:rsidR="004445CF" w:rsidRPr="00B14224" w:rsidRDefault="004445CF" w:rsidP="00204EC3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&gt; 2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76A7899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50 ± 0.7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AA1816F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0EF8932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06EFF09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4445CF" w:rsidRPr="00B14224" w14:paraId="2E02AC3F" w14:textId="77777777" w:rsidTr="00204EC3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59B65" w14:textId="77777777" w:rsidR="004445CF" w:rsidRPr="00B14224" w:rsidRDefault="004445CF" w:rsidP="00204EC3">
            <w:pPr>
              <w:spacing w:before="40" w:after="20"/>
              <w:rPr>
                <w:b/>
                <w:bCs/>
                <w:color w:val="000000" w:themeColor="text1"/>
              </w:rPr>
            </w:pPr>
            <w:r w:rsidRPr="00B14224">
              <w:rPr>
                <w:b/>
                <w:bCs/>
                <w:color w:val="000000" w:themeColor="text1"/>
              </w:rPr>
              <w:t>Highest qualific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3974384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5DFEB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C005A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66F90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4445CF" w:rsidRPr="00B14224" w14:paraId="30AD2A09" w14:textId="77777777" w:rsidTr="00204EC3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796CAEC" w14:textId="77777777" w:rsidR="004445CF" w:rsidRPr="00B14224" w:rsidRDefault="004445CF" w:rsidP="00204EC3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Bachelo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EF39800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53 ± 0.6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21B10CA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35FF896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43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3D07F37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0.488</w:t>
            </w:r>
          </w:p>
        </w:tc>
      </w:tr>
      <w:tr w:rsidR="004445CF" w:rsidRPr="00B14224" w14:paraId="530CFE3F" w14:textId="77777777" w:rsidTr="00204EC3">
        <w:trPr>
          <w:jc w:val="center"/>
        </w:trPr>
        <w:tc>
          <w:tcPr>
            <w:tcW w:w="2835" w:type="dxa"/>
            <w:vAlign w:val="center"/>
          </w:tcPr>
          <w:p w14:paraId="7E3278ED" w14:textId="77777777" w:rsidR="004445CF" w:rsidRPr="00B14224" w:rsidRDefault="004445CF" w:rsidP="00204EC3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Master’s degree</w:t>
            </w:r>
          </w:p>
        </w:tc>
        <w:tc>
          <w:tcPr>
            <w:tcW w:w="1985" w:type="dxa"/>
          </w:tcPr>
          <w:p w14:paraId="71561E3F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45 ± 0.72</w:t>
            </w:r>
          </w:p>
        </w:tc>
        <w:tc>
          <w:tcPr>
            <w:tcW w:w="1985" w:type="dxa"/>
            <w:vAlign w:val="center"/>
          </w:tcPr>
          <w:p w14:paraId="0FD3445C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0</w:t>
            </w:r>
          </w:p>
        </w:tc>
        <w:tc>
          <w:tcPr>
            <w:tcW w:w="1134" w:type="dxa"/>
            <w:vMerge/>
            <w:vAlign w:val="center"/>
          </w:tcPr>
          <w:p w14:paraId="36F23F6F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vAlign w:val="center"/>
          </w:tcPr>
          <w:p w14:paraId="06786024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4445CF" w:rsidRPr="00B14224" w14:paraId="25F9B9DA" w14:textId="77777777" w:rsidTr="00204EC3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482A76E" w14:textId="77777777" w:rsidR="004445CF" w:rsidRPr="00B14224" w:rsidRDefault="004445CF" w:rsidP="00204EC3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Doctorat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35DFA0F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79 ± 1.1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74ED5C9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66C4CAC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3C6355B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4445CF" w:rsidRPr="00B14224" w14:paraId="3731A59C" w14:textId="77777777" w:rsidTr="00204EC3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BB935" w14:textId="77777777" w:rsidR="004445CF" w:rsidRPr="00B14224" w:rsidRDefault="004445CF" w:rsidP="00204EC3">
            <w:pPr>
              <w:spacing w:before="40" w:after="20"/>
              <w:rPr>
                <w:b/>
                <w:bCs/>
                <w:color w:val="000000" w:themeColor="text1"/>
              </w:rPr>
            </w:pPr>
            <w:r w:rsidRPr="00B14224">
              <w:rPr>
                <w:b/>
                <w:bCs/>
                <w:color w:val="000000" w:themeColor="text1"/>
              </w:rPr>
              <w:t>Job lev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1DD1E5C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2B638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5537D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0D7C0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4445CF" w:rsidRPr="00B14224" w14:paraId="1D09C5BF" w14:textId="77777777" w:rsidTr="00204EC3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6AB28BE" w14:textId="77777777" w:rsidR="004445CF" w:rsidRPr="00B14224" w:rsidRDefault="004445CF" w:rsidP="00204EC3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Residen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F46B70B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52 ± 0.6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6E91FC7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874D5A8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0.69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53568FE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0.707</w:t>
            </w:r>
          </w:p>
        </w:tc>
      </w:tr>
      <w:tr w:rsidR="004445CF" w:rsidRPr="00B14224" w14:paraId="4736A831" w14:textId="77777777" w:rsidTr="00204EC3">
        <w:trPr>
          <w:jc w:val="center"/>
        </w:trPr>
        <w:tc>
          <w:tcPr>
            <w:tcW w:w="2835" w:type="dxa"/>
            <w:vAlign w:val="center"/>
          </w:tcPr>
          <w:p w14:paraId="1AF3F267" w14:textId="77777777" w:rsidR="004445CF" w:rsidRPr="00B14224" w:rsidRDefault="004445CF" w:rsidP="00204EC3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Specialist</w:t>
            </w:r>
          </w:p>
        </w:tc>
        <w:tc>
          <w:tcPr>
            <w:tcW w:w="1985" w:type="dxa"/>
          </w:tcPr>
          <w:p w14:paraId="1BA70DDF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46 ± 0.75</w:t>
            </w:r>
          </w:p>
        </w:tc>
        <w:tc>
          <w:tcPr>
            <w:tcW w:w="1985" w:type="dxa"/>
            <w:vAlign w:val="center"/>
          </w:tcPr>
          <w:p w14:paraId="72CBDD2E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0</w:t>
            </w:r>
          </w:p>
        </w:tc>
        <w:tc>
          <w:tcPr>
            <w:tcW w:w="1134" w:type="dxa"/>
            <w:vMerge/>
            <w:vAlign w:val="center"/>
          </w:tcPr>
          <w:p w14:paraId="11F11E42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vAlign w:val="center"/>
          </w:tcPr>
          <w:p w14:paraId="6A2276DB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4445CF" w:rsidRPr="00B14224" w14:paraId="3417D2B0" w14:textId="77777777" w:rsidTr="00204EC3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6DF4A94" w14:textId="77777777" w:rsidR="004445CF" w:rsidRPr="00B14224" w:rsidRDefault="004445CF" w:rsidP="00204EC3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 xml:space="preserve">Consultant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F3CBD07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57 ± 0.9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82C5DEE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91C49A1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D417AFB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4445CF" w:rsidRPr="00B14224" w14:paraId="4153C7A6" w14:textId="77777777" w:rsidTr="00204EC3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A8C2C" w14:textId="77777777" w:rsidR="004445CF" w:rsidRPr="00B14224" w:rsidRDefault="004445CF" w:rsidP="00204EC3">
            <w:pPr>
              <w:spacing w:before="40" w:after="20"/>
              <w:rPr>
                <w:b/>
                <w:bCs/>
                <w:color w:val="000000" w:themeColor="text1"/>
              </w:rPr>
            </w:pPr>
            <w:r w:rsidRPr="00B14224">
              <w:rPr>
                <w:b/>
                <w:bCs/>
                <w:color w:val="000000" w:themeColor="text1"/>
              </w:rPr>
              <w:t>Affiliated institu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6E02C7A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742E1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D5D46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00E5D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4445CF" w:rsidRPr="00B14224" w14:paraId="06E5AD73" w14:textId="77777777" w:rsidTr="00204EC3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61EF82E" w14:textId="77777777" w:rsidR="004445CF" w:rsidRPr="00B14224" w:rsidRDefault="004445CF" w:rsidP="00204EC3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University Hospita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D23E47D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71 ± 0.9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50158D7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FBA0A3F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2.52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F27DA12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0.283</w:t>
            </w:r>
          </w:p>
        </w:tc>
      </w:tr>
      <w:tr w:rsidR="004445CF" w:rsidRPr="00B14224" w14:paraId="6B91B7AB" w14:textId="77777777" w:rsidTr="00204EC3">
        <w:trPr>
          <w:jc w:val="center"/>
        </w:trPr>
        <w:tc>
          <w:tcPr>
            <w:tcW w:w="2835" w:type="dxa"/>
            <w:vAlign w:val="center"/>
          </w:tcPr>
          <w:p w14:paraId="343BBE24" w14:textId="77777777" w:rsidR="004445CF" w:rsidRPr="00B14224" w:rsidRDefault="004445CF" w:rsidP="00204EC3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Health ministry hospitals</w:t>
            </w:r>
          </w:p>
        </w:tc>
        <w:tc>
          <w:tcPr>
            <w:tcW w:w="1985" w:type="dxa"/>
          </w:tcPr>
          <w:p w14:paraId="72FA28BE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40 ± 0.62</w:t>
            </w:r>
          </w:p>
        </w:tc>
        <w:tc>
          <w:tcPr>
            <w:tcW w:w="1985" w:type="dxa"/>
            <w:vAlign w:val="center"/>
          </w:tcPr>
          <w:p w14:paraId="01F9EDAC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0</w:t>
            </w:r>
          </w:p>
        </w:tc>
        <w:tc>
          <w:tcPr>
            <w:tcW w:w="1134" w:type="dxa"/>
            <w:vMerge/>
            <w:vAlign w:val="center"/>
          </w:tcPr>
          <w:p w14:paraId="6C1FA1A5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vAlign w:val="center"/>
          </w:tcPr>
          <w:p w14:paraId="14891FB2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4445CF" w:rsidRPr="00B14224" w14:paraId="2F82E115" w14:textId="77777777" w:rsidTr="00204EC3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0400A50" w14:textId="77777777" w:rsidR="004445CF" w:rsidRPr="00B14224" w:rsidRDefault="004445CF" w:rsidP="00204EC3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Private secto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3D88E2E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48 ± 0.8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5D362DC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9847E31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AEA09B2" w14:textId="77777777" w:rsidR="004445CF" w:rsidRPr="00B14224" w:rsidRDefault="004445CF" w:rsidP="00204EC3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</w:tbl>
    <w:p w14:paraId="4B01C05D" w14:textId="77777777" w:rsidR="004445CF" w:rsidRPr="00B14224" w:rsidRDefault="004445CF" w:rsidP="004445C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3D928B" w14:textId="77777777" w:rsidR="004445CF" w:rsidRPr="00B14224" w:rsidRDefault="004445CF" w:rsidP="004445C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E2BA168" w14:textId="77777777" w:rsidR="004445CF" w:rsidRPr="00B14224" w:rsidRDefault="004445CF" w:rsidP="004445CF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4224">
        <w:rPr>
          <w:rFonts w:ascii="Times New Roman" w:hAnsi="Times New Roman" w:cs="Times New Roman"/>
          <w:color w:val="000000" w:themeColor="text1"/>
          <w:sz w:val="20"/>
          <w:szCs w:val="20"/>
        </w:rPr>
        <w:t>H: H for Kruskal Wallis test</w:t>
      </w:r>
    </w:p>
    <w:p w14:paraId="4ADBF47D" w14:textId="77777777" w:rsidR="004445CF" w:rsidRPr="00B14224" w:rsidRDefault="004445CF" w:rsidP="004445CF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</w:pPr>
      <w:r w:rsidRPr="00B14224"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 xml:space="preserve">p: p value for comparing between the different categories </w:t>
      </w:r>
    </w:p>
    <w:p w14:paraId="733F33DA" w14:textId="77777777" w:rsidR="004445CF" w:rsidRPr="00B14224" w:rsidRDefault="004445CF" w:rsidP="004445CF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</w:pPr>
      <w:r w:rsidRPr="00B14224"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Maximum possible score = 4</w:t>
      </w:r>
    </w:p>
    <w:p w14:paraId="5AB5273B" w14:textId="77777777" w:rsidR="004445CF" w:rsidRPr="00B14224" w:rsidRDefault="004445CF" w:rsidP="004445CF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72AEF825" w14:textId="77777777" w:rsidR="004445CF" w:rsidRPr="00B14224" w:rsidRDefault="004445CF" w:rsidP="004445CF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3D728AFE" w14:textId="77777777" w:rsidR="004445CF" w:rsidRPr="00B14224" w:rsidRDefault="004445CF" w:rsidP="004445CF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6E4B0D4F" w14:textId="77777777" w:rsidR="004445CF" w:rsidRPr="00B14224" w:rsidRDefault="004445CF" w:rsidP="004445CF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504A8423" w14:textId="77777777" w:rsidR="004445CF" w:rsidRPr="00B14224" w:rsidRDefault="004445CF" w:rsidP="004445CF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55BC170B" w14:textId="77777777" w:rsidR="004445CF" w:rsidRPr="00B14224" w:rsidRDefault="004445CF" w:rsidP="004445CF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2BCCE327" w14:textId="77777777" w:rsidR="004445CF" w:rsidRPr="00B14224" w:rsidRDefault="004445CF" w:rsidP="004445CF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6E33270E" w14:textId="77777777" w:rsidR="004445CF" w:rsidRPr="00B14224" w:rsidRDefault="004445CF" w:rsidP="004445CF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3B6E46C3" w14:textId="77777777" w:rsidR="004445CF" w:rsidRPr="00B14224" w:rsidRDefault="004445CF" w:rsidP="004445CF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109D784A" w14:textId="77777777" w:rsidR="004445CF" w:rsidRPr="00B14224" w:rsidRDefault="004445CF" w:rsidP="004445CF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041C735F" w14:textId="77777777" w:rsidR="004445CF" w:rsidRPr="00B14224" w:rsidRDefault="004445CF" w:rsidP="004445CF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5282B7BC" w14:textId="77777777" w:rsidR="004445CF" w:rsidRPr="00B14224" w:rsidRDefault="004445CF" w:rsidP="004445CF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7BCF9849" w14:textId="77777777" w:rsidR="004445CF" w:rsidRPr="00B14224" w:rsidRDefault="004445CF" w:rsidP="004445CF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6612256C" w14:textId="77777777" w:rsidR="004445CF" w:rsidRPr="00B14224" w:rsidRDefault="004445CF" w:rsidP="004445CF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613298A4" w14:textId="77777777" w:rsidR="004445CF" w:rsidRPr="00B14224" w:rsidRDefault="004445CF" w:rsidP="004445CF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5523ECEA" w14:textId="77777777" w:rsidR="0024374F" w:rsidRPr="00B14224" w:rsidRDefault="0024374F" w:rsidP="00C04685">
      <w:pPr>
        <w:spacing w:line="30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8" w:name="_Hlk115269968"/>
      <w:bookmarkEnd w:id="2"/>
    </w:p>
    <w:p w14:paraId="29124918" w14:textId="7638526C" w:rsidR="00EC37AF" w:rsidRPr="00B14224" w:rsidRDefault="00EC37AF" w:rsidP="00EC37AF">
      <w:pPr>
        <w:spacing w:line="300" w:lineRule="auto"/>
        <w:ind w:left="1418" w:hanging="1418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142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proofErr w:type="gramStart"/>
      <w:r w:rsidR="00C046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453A06" w:rsidRPr="00B142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  <w:bookmarkStart w:id="9" w:name="_Hlk115353883"/>
      <w:r w:rsidR="00474E14" w:rsidRPr="00B142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lation</w:t>
      </w:r>
      <w:proofErr w:type="gramEnd"/>
      <w:r w:rsidR="00474E14" w:rsidRPr="00B142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etween personal and professional data of participating OB/GYN practitioners and </w:t>
      </w:r>
      <w:r w:rsidR="00035036" w:rsidRPr="00B142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anagement of </w:t>
      </w:r>
      <w:r w:rsidR="001145DB" w:rsidRPr="00B142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ses of sexual assault or premarital relations</w:t>
      </w:r>
      <w:bookmarkEnd w:id="9"/>
      <w:r w:rsidR="00986037" w:rsidRPr="00B142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C74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n=28).</w:t>
      </w:r>
    </w:p>
    <w:bookmarkEnd w:id="8"/>
    <w:tbl>
      <w:tblPr>
        <w:tblStyle w:val="TableGrid"/>
        <w:tblW w:w="90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4"/>
        <w:gridCol w:w="1985"/>
        <w:gridCol w:w="2276"/>
        <w:gridCol w:w="2127"/>
      </w:tblGrid>
      <w:tr w:rsidR="0024374F" w:rsidRPr="00B14224" w14:paraId="7225E7E6" w14:textId="77777777" w:rsidTr="000F1C9F">
        <w:trPr>
          <w:trHeight w:val="50"/>
          <w:jc w:val="center"/>
        </w:trPr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</w:tcPr>
          <w:p w14:paraId="370551FC" w14:textId="77777777" w:rsidR="0024374F" w:rsidRPr="00B14224" w:rsidRDefault="0024374F" w:rsidP="00FA72C6">
            <w:pPr>
              <w:spacing w:before="20" w:after="20"/>
              <w:rPr>
                <w:b/>
                <w:bCs/>
              </w:rPr>
            </w:pPr>
          </w:p>
        </w:tc>
        <w:tc>
          <w:tcPr>
            <w:tcW w:w="4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6FEB2" w14:textId="77777777" w:rsidR="0024374F" w:rsidRPr="00B14224" w:rsidRDefault="0024374F" w:rsidP="00FA72C6">
            <w:pPr>
              <w:spacing w:before="20" w:after="20"/>
              <w:jc w:val="center"/>
              <w:rPr>
                <w:b/>
                <w:bCs/>
              </w:rPr>
            </w:pPr>
            <w:r w:rsidRPr="00B14224">
              <w:rPr>
                <w:b/>
                <w:bCs/>
              </w:rPr>
              <w:t>Participants Managing Cases of Sexual Assaults/ Premarital Sexual Relation</w:t>
            </w:r>
          </w:p>
          <w:p w14:paraId="0D05DDD1" w14:textId="28D09FC9" w:rsidR="0024374F" w:rsidRPr="00B14224" w:rsidRDefault="008328A2" w:rsidP="00FA72C6">
            <w:pPr>
              <w:spacing w:before="20" w:after="20"/>
              <w:jc w:val="center"/>
              <w:rPr>
                <w:b/>
                <w:bCs/>
              </w:rPr>
            </w:pPr>
            <w:r w:rsidRPr="00B14224">
              <w:rPr>
                <w:b/>
                <w:bCs/>
                <w:color w:val="000000" w:themeColor="text1"/>
              </w:rPr>
              <w:t>(n= 2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B29241E" w14:textId="77777777" w:rsidR="0024374F" w:rsidRDefault="0024374F" w:rsidP="00FA72C6">
            <w:pPr>
              <w:spacing w:before="20" w:after="20"/>
              <w:jc w:val="center"/>
              <w:rPr>
                <w:b/>
                <w:bCs/>
              </w:rPr>
            </w:pPr>
            <w:r w:rsidRPr="00B14224">
              <w:rPr>
                <w:b/>
                <w:bCs/>
              </w:rPr>
              <w:t>All Participants</w:t>
            </w:r>
          </w:p>
          <w:p w14:paraId="351B44A9" w14:textId="3E644C51" w:rsidR="008328A2" w:rsidRPr="00B14224" w:rsidRDefault="008328A2" w:rsidP="00FA72C6">
            <w:pPr>
              <w:spacing w:before="20" w:after="20"/>
              <w:jc w:val="center"/>
              <w:rPr>
                <w:b/>
                <w:bCs/>
              </w:rPr>
            </w:pPr>
            <w:r w:rsidRPr="00B14224">
              <w:rPr>
                <w:b/>
                <w:bCs/>
                <w:color w:val="000000" w:themeColor="text1"/>
              </w:rPr>
              <w:t xml:space="preserve">(n= </w:t>
            </w:r>
            <w:r>
              <w:rPr>
                <w:b/>
                <w:bCs/>
                <w:color w:val="000000" w:themeColor="text1"/>
              </w:rPr>
              <w:t>150</w:t>
            </w:r>
            <w:r w:rsidRPr="00B14224">
              <w:rPr>
                <w:b/>
                <w:bCs/>
                <w:color w:val="000000" w:themeColor="text1"/>
              </w:rPr>
              <w:t>)</w:t>
            </w:r>
          </w:p>
        </w:tc>
      </w:tr>
      <w:tr w:rsidR="0024374F" w:rsidRPr="00B14224" w14:paraId="5D7CDC2B" w14:textId="77777777" w:rsidTr="000F1C9F">
        <w:trPr>
          <w:trHeight w:val="50"/>
          <w:jc w:val="center"/>
        </w:trPr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</w:tcPr>
          <w:p w14:paraId="333E60F6" w14:textId="77777777" w:rsidR="0024374F" w:rsidRPr="00B14224" w:rsidRDefault="0024374F" w:rsidP="00FA72C6">
            <w:pPr>
              <w:spacing w:before="20" w:after="20"/>
              <w:rPr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A8153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No.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043B0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 xml:space="preserve">% </w:t>
            </w:r>
            <w:proofErr w:type="gramStart"/>
            <w:r w:rsidRPr="00B14224">
              <w:rPr>
                <w:b/>
                <w:bCs/>
              </w:rPr>
              <w:t>within</w:t>
            </w:r>
            <w:proofErr w:type="gramEnd"/>
            <w:r w:rsidRPr="00B14224">
              <w:rPr>
                <w:b/>
                <w:bCs/>
              </w:rPr>
              <w:t xml:space="preserve"> each categor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0919E91" w14:textId="77777777" w:rsidR="0024374F" w:rsidRPr="00B14224" w:rsidRDefault="0024374F" w:rsidP="00FA72C6">
            <w:pPr>
              <w:spacing w:before="20" w:after="20"/>
              <w:jc w:val="center"/>
              <w:rPr>
                <w:b/>
                <w:bCs/>
              </w:rPr>
            </w:pPr>
            <w:r w:rsidRPr="00B14224">
              <w:rPr>
                <w:b/>
                <w:bCs/>
              </w:rPr>
              <w:t>Total</w:t>
            </w:r>
          </w:p>
        </w:tc>
      </w:tr>
      <w:tr w:rsidR="0024374F" w:rsidRPr="00B14224" w14:paraId="71F8F819" w14:textId="77777777" w:rsidTr="000F1C9F">
        <w:trPr>
          <w:trHeight w:val="50"/>
          <w:jc w:val="center"/>
        </w:trPr>
        <w:tc>
          <w:tcPr>
            <w:tcW w:w="2704" w:type="dxa"/>
            <w:tcBorders>
              <w:top w:val="single" w:sz="4" w:space="0" w:color="auto"/>
            </w:tcBorders>
          </w:tcPr>
          <w:p w14:paraId="1A174001" w14:textId="77777777" w:rsidR="0024374F" w:rsidRPr="00B14224" w:rsidRDefault="0024374F" w:rsidP="00FA72C6">
            <w:pPr>
              <w:spacing w:before="20" w:after="20"/>
              <w:rPr>
                <w:b/>
                <w:bCs/>
              </w:rPr>
            </w:pPr>
            <w:r w:rsidRPr="00B14224">
              <w:rPr>
                <w:b/>
                <w:bCs/>
              </w:rPr>
              <w:t>Years of experienc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8FF2CCD" w14:textId="77777777" w:rsidR="0024374F" w:rsidRPr="00B14224" w:rsidRDefault="0024374F" w:rsidP="00FA72C6">
            <w:pPr>
              <w:spacing w:before="20" w:after="20"/>
              <w:jc w:val="center"/>
            </w:pPr>
          </w:p>
        </w:tc>
        <w:tc>
          <w:tcPr>
            <w:tcW w:w="2276" w:type="dxa"/>
            <w:tcBorders>
              <w:top w:val="single" w:sz="4" w:space="0" w:color="auto"/>
            </w:tcBorders>
            <w:vAlign w:val="center"/>
          </w:tcPr>
          <w:p w14:paraId="40665E0F" w14:textId="77777777" w:rsidR="0024374F" w:rsidRPr="00B14224" w:rsidRDefault="0024374F" w:rsidP="00FA72C6">
            <w:pPr>
              <w:spacing w:before="20" w:after="20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2333805" w14:textId="77777777" w:rsidR="0024374F" w:rsidRPr="00B14224" w:rsidRDefault="0024374F" w:rsidP="00FA72C6">
            <w:pPr>
              <w:spacing w:before="20" w:after="20"/>
              <w:jc w:val="center"/>
            </w:pPr>
          </w:p>
        </w:tc>
      </w:tr>
      <w:tr w:rsidR="0024374F" w:rsidRPr="00B14224" w14:paraId="5B1BF161" w14:textId="77777777" w:rsidTr="000F1C9F">
        <w:trPr>
          <w:jc w:val="center"/>
        </w:trPr>
        <w:tc>
          <w:tcPr>
            <w:tcW w:w="2704" w:type="dxa"/>
            <w:vAlign w:val="center"/>
          </w:tcPr>
          <w:p w14:paraId="7752C094" w14:textId="77777777" w:rsidR="0024374F" w:rsidRPr="00B14224" w:rsidRDefault="0024374F" w:rsidP="00FA72C6">
            <w:pPr>
              <w:spacing w:before="20" w:after="20"/>
              <w:ind w:left="284"/>
            </w:pPr>
            <w:r w:rsidRPr="00B14224">
              <w:t>&lt; 10</w:t>
            </w:r>
          </w:p>
        </w:tc>
        <w:tc>
          <w:tcPr>
            <w:tcW w:w="1985" w:type="dxa"/>
            <w:vAlign w:val="center"/>
          </w:tcPr>
          <w:p w14:paraId="3CB2E461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11</w:t>
            </w:r>
          </w:p>
        </w:tc>
        <w:tc>
          <w:tcPr>
            <w:tcW w:w="2276" w:type="dxa"/>
            <w:vAlign w:val="center"/>
          </w:tcPr>
          <w:p w14:paraId="35F02565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14.5</w:t>
            </w:r>
          </w:p>
        </w:tc>
        <w:tc>
          <w:tcPr>
            <w:tcW w:w="2127" w:type="dxa"/>
            <w:vAlign w:val="center"/>
          </w:tcPr>
          <w:p w14:paraId="58D76A75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76</w:t>
            </w:r>
          </w:p>
        </w:tc>
      </w:tr>
      <w:tr w:rsidR="0024374F" w:rsidRPr="00B14224" w14:paraId="73363402" w14:textId="77777777" w:rsidTr="000F1C9F">
        <w:trPr>
          <w:jc w:val="center"/>
        </w:trPr>
        <w:tc>
          <w:tcPr>
            <w:tcW w:w="2704" w:type="dxa"/>
            <w:vAlign w:val="center"/>
          </w:tcPr>
          <w:p w14:paraId="5A07FF23" w14:textId="77777777" w:rsidR="0024374F" w:rsidRPr="00B14224" w:rsidRDefault="0024374F" w:rsidP="00FA72C6">
            <w:pPr>
              <w:spacing w:before="20" w:after="20"/>
              <w:ind w:left="284"/>
            </w:pPr>
            <w:r w:rsidRPr="00B14224">
              <w:t>10 – 20</w:t>
            </w:r>
          </w:p>
        </w:tc>
        <w:tc>
          <w:tcPr>
            <w:tcW w:w="1985" w:type="dxa"/>
            <w:vAlign w:val="center"/>
          </w:tcPr>
          <w:p w14:paraId="7FD3C6F0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10</w:t>
            </w:r>
          </w:p>
        </w:tc>
        <w:tc>
          <w:tcPr>
            <w:tcW w:w="2276" w:type="dxa"/>
            <w:vAlign w:val="center"/>
          </w:tcPr>
          <w:p w14:paraId="7A83F499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19.2</w:t>
            </w:r>
          </w:p>
        </w:tc>
        <w:tc>
          <w:tcPr>
            <w:tcW w:w="2127" w:type="dxa"/>
            <w:vAlign w:val="center"/>
          </w:tcPr>
          <w:p w14:paraId="334B84E6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52</w:t>
            </w:r>
          </w:p>
        </w:tc>
      </w:tr>
      <w:tr w:rsidR="0024374F" w:rsidRPr="00B14224" w14:paraId="1CDB99E2" w14:textId="77777777" w:rsidTr="00B14224">
        <w:trPr>
          <w:jc w:val="center"/>
        </w:trPr>
        <w:tc>
          <w:tcPr>
            <w:tcW w:w="2704" w:type="dxa"/>
            <w:tcBorders>
              <w:bottom w:val="single" w:sz="4" w:space="0" w:color="auto"/>
            </w:tcBorders>
            <w:vAlign w:val="center"/>
          </w:tcPr>
          <w:p w14:paraId="0176235F" w14:textId="77777777" w:rsidR="0024374F" w:rsidRPr="00B14224" w:rsidRDefault="0024374F" w:rsidP="00FA72C6">
            <w:pPr>
              <w:spacing w:before="20" w:after="20"/>
              <w:ind w:left="284"/>
            </w:pPr>
            <w:r w:rsidRPr="00B14224">
              <w:t>&gt; 2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C37A3B1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7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vAlign w:val="center"/>
          </w:tcPr>
          <w:p w14:paraId="6D8F8F45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31.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7784AD5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22</w:t>
            </w:r>
          </w:p>
        </w:tc>
      </w:tr>
      <w:tr w:rsidR="0024374F" w:rsidRPr="00B14224" w14:paraId="37199BBC" w14:textId="77777777" w:rsidTr="00B14224">
        <w:trPr>
          <w:jc w:val="center"/>
        </w:trPr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B3809" w14:textId="77777777" w:rsidR="0024374F" w:rsidRPr="00B14224" w:rsidRDefault="0024374F" w:rsidP="00FA72C6">
            <w:pPr>
              <w:spacing w:before="20" w:after="20"/>
              <w:ind w:left="284"/>
              <w:jc w:val="center"/>
              <w:rPr>
                <w:rFonts w:ascii="Symbol" w:hAnsi="Symbol"/>
                <w:b/>
                <w:bCs/>
              </w:rPr>
            </w:pPr>
            <w:r w:rsidRPr="00B14224">
              <w:rPr>
                <w:rFonts w:ascii="Symbol" w:hAnsi="Symbol"/>
                <w:b/>
                <w:bCs/>
              </w:rPr>
              <w:t></w:t>
            </w:r>
            <w:r w:rsidRPr="00B14224">
              <w:rPr>
                <w:rFonts w:ascii="Symbol" w:hAnsi="Symbol"/>
                <w:b/>
                <w:bCs/>
                <w:vertAlign w:val="superscript"/>
              </w:rPr>
              <w:t></w:t>
            </w:r>
            <w:r w:rsidRPr="00B14224">
              <w:rPr>
                <w:rFonts w:ascii="Symbol" w:hAnsi="Symbol"/>
                <w:b/>
                <w:bCs/>
              </w:rPr>
              <w:t></w:t>
            </w:r>
            <w:r w:rsidRPr="00B14224">
              <w:rPr>
                <w:rFonts w:asciiTheme="majorBidi" w:hAnsiTheme="majorBidi" w:cstheme="majorBidi"/>
                <w:b/>
                <w:bCs/>
              </w:rPr>
              <w:t>p</w:t>
            </w:r>
            <w:r w:rsidRPr="00B14224">
              <w:rPr>
                <w:rFonts w:ascii="Symbol" w:hAnsi="Symbol"/>
                <w:b/>
                <w:bCs/>
              </w:rPr>
              <w:t></w:t>
            </w:r>
          </w:p>
        </w:tc>
        <w:tc>
          <w:tcPr>
            <w:tcW w:w="4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18F4E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3.397 (0.183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9337B9A" w14:textId="77777777" w:rsidR="0024374F" w:rsidRPr="00B14224" w:rsidRDefault="0024374F" w:rsidP="00FA72C6">
            <w:pPr>
              <w:spacing w:before="20" w:after="20"/>
              <w:jc w:val="center"/>
            </w:pPr>
          </w:p>
        </w:tc>
      </w:tr>
      <w:tr w:rsidR="0024374F" w:rsidRPr="00B14224" w14:paraId="4182784A" w14:textId="77777777" w:rsidTr="00B14224">
        <w:trPr>
          <w:jc w:val="center"/>
        </w:trPr>
        <w:tc>
          <w:tcPr>
            <w:tcW w:w="2704" w:type="dxa"/>
            <w:tcBorders>
              <w:top w:val="single" w:sz="4" w:space="0" w:color="auto"/>
            </w:tcBorders>
            <w:vAlign w:val="center"/>
          </w:tcPr>
          <w:p w14:paraId="6C785E80" w14:textId="77777777" w:rsidR="0024374F" w:rsidRPr="00B14224" w:rsidRDefault="0024374F" w:rsidP="00FA72C6">
            <w:pPr>
              <w:spacing w:before="20" w:after="20"/>
              <w:rPr>
                <w:b/>
                <w:bCs/>
              </w:rPr>
            </w:pPr>
            <w:r w:rsidRPr="00B14224">
              <w:rPr>
                <w:b/>
                <w:bCs/>
              </w:rPr>
              <w:t>Highest qualific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0CE4138" w14:textId="77777777" w:rsidR="0024374F" w:rsidRPr="00B14224" w:rsidRDefault="0024374F" w:rsidP="00FA72C6">
            <w:pPr>
              <w:spacing w:before="20" w:after="20"/>
              <w:jc w:val="center"/>
            </w:pPr>
          </w:p>
        </w:tc>
        <w:tc>
          <w:tcPr>
            <w:tcW w:w="2276" w:type="dxa"/>
            <w:tcBorders>
              <w:top w:val="single" w:sz="4" w:space="0" w:color="auto"/>
            </w:tcBorders>
            <w:vAlign w:val="center"/>
          </w:tcPr>
          <w:p w14:paraId="63A8F0C3" w14:textId="77777777" w:rsidR="0024374F" w:rsidRPr="00B14224" w:rsidRDefault="0024374F" w:rsidP="00FA72C6">
            <w:pPr>
              <w:spacing w:before="20" w:after="20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3294680" w14:textId="77777777" w:rsidR="0024374F" w:rsidRPr="00B14224" w:rsidRDefault="0024374F" w:rsidP="00FA72C6">
            <w:pPr>
              <w:spacing w:before="20" w:after="20"/>
              <w:jc w:val="center"/>
            </w:pPr>
          </w:p>
        </w:tc>
      </w:tr>
      <w:tr w:rsidR="0024374F" w:rsidRPr="00B14224" w14:paraId="32903331" w14:textId="77777777" w:rsidTr="000F1C9F">
        <w:trPr>
          <w:jc w:val="center"/>
        </w:trPr>
        <w:tc>
          <w:tcPr>
            <w:tcW w:w="2704" w:type="dxa"/>
            <w:vAlign w:val="center"/>
          </w:tcPr>
          <w:p w14:paraId="454D75EA" w14:textId="77777777" w:rsidR="0024374F" w:rsidRPr="00B14224" w:rsidRDefault="0024374F" w:rsidP="00FA72C6">
            <w:pPr>
              <w:spacing w:before="20" w:after="20"/>
              <w:ind w:left="284"/>
            </w:pPr>
            <w:r w:rsidRPr="00B14224">
              <w:t>Bachelor</w:t>
            </w:r>
          </w:p>
        </w:tc>
        <w:tc>
          <w:tcPr>
            <w:tcW w:w="1985" w:type="dxa"/>
            <w:vAlign w:val="center"/>
          </w:tcPr>
          <w:p w14:paraId="47B17357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1</w:t>
            </w:r>
          </w:p>
        </w:tc>
        <w:tc>
          <w:tcPr>
            <w:tcW w:w="2276" w:type="dxa"/>
            <w:vAlign w:val="center"/>
          </w:tcPr>
          <w:p w14:paraId="7DA2A891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5.9</w:t>
            </w:r>
          </w:p>
        </w:tc>
        <w:tc>
          <w:tcPr>
            <w:tcW w:w="2127" w:type="dxa"/>
            <w:vAlign w:val="center"/>
          </w:tcPr>
          <w:p w14:paraId="6429CC51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17</w:t>
            </w:r>
          </w:p>
        </w:tc>
      </w:tr>
      <w:tr w:rsidR="0024374F" w:rsidRPr="00B14224" w14:paraId="49BFB696" w14:textId="77777777" w:rsidTr="000F1C9F">
        <w:trPr>
          <w:jc w:val="center"/>
        </w:trPr>
        <w:tc>
          <w:tcPr>
            <w:tcW w:w="2704" w:type="dxa"/>
            <w:vAlign w:val="center"/>
          </w:tcPr>
          <w:p w14:paraId="6108AAA0" w14:textId="77777777" w:rsidR="0024374F" w:rsidRPr="00B14224" w:rsidRDefault="0024374F" w:rsidP="00FA72C6">
            <w:pPr>
              <w:spacing w:before="20" w:after="20"/>
              <w:ind w:left="284"/>
            </w:pPr>
            <w:proofErr w:type="gramStart"/>
            <w:r w:rsidRPr="00B14224">
              <w:t>Master</w:t>
            </w:r>
            <w:proofErr w:type="gramEnd"/>
            <w:r w:rsidRPr="00B14224">
              <w:t xml:space="preserve"> degree</w:t>
            </w:r>
          </w:p>
        </w:tc>
        <w:tc>
          <w:tcPr>
            <w:tcW w:w="1985" w:type="dxa"/>
            <w:vAlign w:val="center"/>
          </w:tcPr>
          <w:p w14:paraId="2486B570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23</w:t>
            </w:r>
          </w:p>
        </w:tc>
        <w:tc>
          <w:tcPr>
            <w:tcW w:w="2276" w:type="dxa"/>
            <w:vAlign w:val="center"/>
          </w:tcPr>
          <w:p w14:paraId="5EEB4015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19.3</w:t>
            </w:r>
          </w:p>
        </w:tc>
        <w:tc>
          <w:tcPr>
            <w:tcW w:w="2127" w:type="dxa"/>
            <w:vAlign w:val="center"/>
          </w:tcPr>
          <w:p w14:paraId="020660E4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119</w:t>
            </w:r>
          </w:p>
        </w:tc>
      </w:tr>
      <w:tr w:rsidR="0024374F" w:rsidRPr="00B14224" w14:paraId="6E03AE19" w14:textId="77777777" w:rsidTr="00B14224">
        <w:trPr>
          <w:jc w:val="center"/>
        </w:trPr>
        <w:tc>
          <w:tcPr>
            <w:tcW w:w="2704" w:type="dxa"/>
            <w:tcBorders>
              <w:bottom w:val="single" w:sz="4" w:space="0" w:color="auto"/>
            </w:tcBorders>
            <w:vAlign w:val="center"/>
          </w:tcPr>
          <w:p w14:paraId="5ACC7554" w14:textId="77777777" w:rsidR="0024374F" w:rsidRPr="00B14224" w:rsidRDefault="0024374F" w:rsidP="00FA72C6">
            <w:pPr>
              <w:spacing w:before="20" w:after="20"/>
              <w:ind w:left="284"/>
            </w:pPr>
            <w:r w:rsidRPr="00B14224">
              <w:t>Doctorat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0BE0A61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4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vAlign w:val="center"/>
          </w:tcPr>
          <w:p w14:paraId="45A11689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28.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FEA63CE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14</w:t>
            </w:r>
          </w:p>
        </w:tc>
      </w:tr>
      <w:tr w:rsidR="0024374F" w:rsidRPr="00B14224" w14:paraId="543A1514" w14:textId="77777777" w:rsidTr="00B14224">
        <w:trPr>
          <w:jc w:val="center"/>
        </w:trPr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AF43D" w14:textId="77777777" w:rsidR="0024374F" w:rsidRPr="00B14224" w:rsidRDefault="0024374F" w:rsidP="00FA72C6">
            <w:pPr>
              <w:spacing w:before="20" w:after="20"/>
              <w:ind w:left="284"/>
              <w:jc w:val="center"/>
            </w:pPr>
            <w:r w:rsidRPr="00B14224">
              <w:rPr>
                <w:rFonts w:ascii="Symbol" w:hAnsi="Symbol"/>
                <w:b/>
                <w:bCs/>
              </w:rPr>
              <w:t></w:t>
            </w:r>
            <w:r w:rsidRPr="00B14224">
              <w:rPr>
                <w:rFonts w:ascii="Symbol" w:hAnsi="Symbol"/>
                <w:b/>
                <w:bCs/>
                <w:vertAlign w:val="superscript"/>
              </w:rPr>
              <w:t></w:t>
            </w:r>
            <w:r w:rsidRPr="00B14224">
              <w:rPr>
                <w:rFonts w:ascii="Symbol" w:hAnsi="Symbol"/>
                <w:b/>
                <w:bCs/>
              </w:rPr>
              <w:t></w:t>
            </w:r>
            <w:r w:rsidRPr="00B14224">
              <w:rPr>
                <w:rFonts w:asciiTheme="majorBidi" w:hAnsiTheme="majorBidi" w:cstheme="majorBidi"/>
                <w:b/>
                <w:bCs/>
              </w:rPr>
              <w:t>p</w:t>
            </w:r>
            <w:r w:rsidRPr="00B14224">
              <w:rPr>
                <w:rFonts w:ascii="Symbol" w:hAnsi="Symbol"/>
                <w:b/>
                <w:bCs/>
              </w:rPr>
              <w:t></w:t>
            </w:r>
          </w:p>
        </w:tc>
        <w:tc>
          <w:tcPr>
            <w:tcW w:w="4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88513" w14:textId="3DD27820" w:rsidR="0024374F" w:rsidRPr="00B14224" w:rsidRDefault="00B14224" w:rsidP="00FA72C6">
            <w:pPr>
              <w:spacing w:before="20" w:after="20"/>
              <w:jc w:val="center"/>
            </w:pPr>
            <w:r w:rsidRPr="00B14224">
              <w:t xml:space="preserve">          </w:t>
            </w:r>
            <w:r w:rsidR="0024374F" w:rsidRPr="00B14224">
              <w:t>2.728 (</w:t>
            </w:r>
            <w:proofErr w:type="spellStart"/>
            <w:r w:rsidR="0024374F" w:rsidRPr="00B14224">
              <w:rPr>
                <w:vertAlign w:val="superscript"/>
              </w:rPr>
              <w:t>MC</w:t>
            </w:r>
            <w:r w:rsidR="0024374F" w:rsidRPr="00B14224">
              <w:t>p</w:t>
            </w:r>
            <w:proofErr w:type="spellEnd"/>
            <w:r w:rsidR="0024374F" w:rsidRPr="00B14224">
              <w:t>=0.26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FD61D97" w14:textId="77777777" w:rsidR="0024374F" w:rsidRPr="00B14224" w:rsidRDefault="0024374F" w:rsidP="00FA72C6">
            <w:pPr>
              <w:spacing w:before="20" w:after="20"/>
              <w:jc w:val="center"/>
            </w:pPr>
          </w:p>
        </w:tc>
      </w:tr>
      <w:tr w:rsidR="0024374F" w:rsidRPr="00B14224" w14:paraId="4A147254" w14:textId="77777777" w:rsidTr="00B14224">
        <w:trPr>
          <w:jc w:val="center"/>
        </w:trPr>
        <w:tc>
          <w:tcPr>
            <w:tcW w:w="2704" w:type="dxa"/>
            <w:tcBorders>
              <w:top w:val="single" w:sz="4" w:space="0" w:color="auto"/>
            </w:tcBorders>
            <w:vAlign w:val="center"/>
          </w:tcPr>
          <w:p w14:paraId="53477768" w14:textId="77777777" w:rsidR="0024374F" w:rsidRPr="00B14224" w:rsidRDefault="0024374F" w:rsidP="00FA72C6">
            <w:pPr>
              <w:spacing w:before="20" w:after="20"/>
              <w:rPr>
                <w:b/>
                <w:bCs/>
              </w:rPr>
            </w:pPr>
            <w:r w:rsidRPr="00B14224">
              <w:rPr>
                <w:b/>
                <w:bCs/>
              </w:rPr>
              <w:t>Job leve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7BCB422" w14:textId="77777777" w:rsidR="0024374F" w:rsidRPr="00B14224" w:rsidRDefault="0024374F" w:rsidP="00FA72C6">
            <w:pPr>
              <w:spacing w:before="20" w:after="20"/>
              <w:jc w:val="center"/>
            </w:pPr>
          </w:p>
        </w:tc>
        <w:tc>
          <w:tcPr>
            <w:tcW w:w="2276" w:type="dxa"/>
            <w:tcBorders>
              <w:top w:val="single" w:sz="4" w:space="0" w:color="auto"/>
            </w:tcBorders>
            <w:vAlign w:val="center"/>
          </w:tcPr>
          <w:p w14:paraId="1D577703" w14:textId="77777777" w:rsidR="0024374F" w:rsidRPr="00B14224" w:rsidRDefault="0024374F" w:rsidP="00FA72C6">
            <w:pPr>
              <w:spacing w:before="20" w:after="20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F7D6EE7" w14:textId="77777777" w:rsidR="0024374F" w:rsidRPr="00B14224" w:rsidRDefault="0024374F" w:rsidP="00FA72C6">
            <w:pPr>
              <w:spacing w:before="20" w:after="20"/>
              <w:jc w:val="center"/>
            </w:pPr>
          </w:p>
        </w:tc>
      </w:tr>
      <w:tr w:rsidR="0024374F" w:rsidRPr="00B14224" w14:paraId="0F19FAE7" w14:textId="77777777" w:rsidTr="000F1C9F">
        <w:trPr>
          <w:jc w:val="center"/>
        </w:trPr>
        <w:tc>
          <w:tcPr>
            <w:tcW w:w="2704" w:type="dxa"/>
            <w:vAlign w:val="center"/>
          </w:tcPr>
          <w:p w14:paraId="0D72D543" w14:textId="77777777" w:rsidR="0024374F" w:rsidRPr="00B14224" w:rsidRDefault="0024374F" w:rsidP="00FA72C6">
            <w:pPr>
              <w:spacing w:before="20" w:after="20"/>
              <w:ind w:left="284"/>
            </w:pPr>
            <w:r w:rsidRPr="00B14224">
              <w:t>Resident</w:t>
            </w:r>
          </w:p>
        </w:tc>
        <w:tc>
          <w:tcPr>
            <w:tcW w:w="1985" w:type="dxa"/>
            <w:vAlign w:val="center"/>
          </w:tcPr>
          <w:p w14:paraId="096C2F87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5</w:t>
            </w:r>
          </w:p>
        </w:tc>
        <w:tc>
          <w:tcPr>
            <w:tcW w:w="2276" w:type="dxa"/>
            <w:vAlign w:val="center"/>
          </w:tcPr>
          <w:p w14:paraId="16680CC3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18.5</w:t>
            </w:r>
          </w:p>
        </w:tc>
        <w:tc>
          <w:tcPr>
            <w:tcW w:w="2127" w:type="dxa"/>
            <w:vAlign w:val="center"/>
          </w:tcPr>
          <w:p w14:paraId="30BE4997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27</w:t>
            </w:r>
          </w:p>
        </w:tc>
      </w:tr>
      <w:tr w:rsidR="0024374F" w:rsidRPr="00B14224" w14:paraId="41E614AC" w14:textId="77777777" w:rsidTr="000F1C9F">
        <w:trPr>
          <w:jc w:val="center"/>
        </w:trPr>
        <w:tc>
          <w:tcPr>
            <w:tcW w:w="2704" w:type="dxa"/>
            <w:vAlign w:val="center"/>
          </w:tcPr>
          <w:p w14:paraId="72BB299C" w14:textId="77777777" w:rsidR="0024374F" w:rsidRPr="00B14224" w:rsidRDefault="0024374F" w:rsidP="00FA72C6">
            <w:pPr>
              <w:spacing w:before="20" w:after="20"/>
              <w:ind w:left="284"/>
            </w:pPr>
            <w:r w:rsidRPr="00B14224">
              <w:t>Specialist</w:t>
            </w:r>
          </w:p>
        </w:tc>
        <w:tc>
          <w:tcPr>
            <w:tcW w:w="1985" w:type="dxa"/>
            <w:vAlign w:val="center"/>
          </w:tcPr>
          <w:p w14:paraId="113840A2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16</w:t>
            </w:r>
          </w:p>
        </w:tc>
        <w:tc>
          <w:tcPr>
            <w:tcW w:w="2276" w:type="dxa"/>
            <w:vAlign w:val="center"/>
          </w:tcPr>
          <w:p w14:paraId="36143D2D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17.2</w:t>
            </w:r>
          </w:p>
        </w:tc>
        <w:tc>
          <w:tcPr>
            <w:tcW w:w="2127" w:type="dxa"/>
            <w:vAlign w:val="center"/>
          </w:tcPr>
          <w:p w14:paraId="417BB546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93</w:t>
            </w:r>
          </w:p>
        </w:tc>
      </w:tr>
      <w:tr w:rsidR="0024374F" w:rsidRPr="00B14224" w14:paraId="49EC8D60" w14:textId="77777777" w:rsidTr="00B14224">
        <w:trPr>
          <w:jc w:val="center"/>
        </w:trPr>
        <w:tc>
          <w:tcPr>
            <w:tcW w:w="2704" w:type="dxa"/>
            <w:tcBorders>
              <w:bottom w:val="single" w:sz="4" w:space="0" w:color="auto"/>
            </w:tcBorders>
            <w:vAlign w:val="center"/>
          </w:tcPr>
          <w:p w14:paraId="32B3E6F2" w14:textId="77777777" w:rsidR="0024374F" w:rsidRPr="00B14224" w:rsidRDefault="0024374F" w:rsidP="00FA72C6">
            <w:pPr>
              <w:spacing w:before="20" w:after="20"/>
              <w:ind w:left="284"/>
            </w:pPr>
            <w:r w:rsidRPr="00B14224">
              <w:t xml:space="preserve">Consultant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AAFB14C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7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vAlign w:val="center"/>
          </w:tcPr>
          <w:p w14:paraId="01319338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23.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5E98051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30</w:t>
            </w:r>
          </w:p>
        </w:tc>
      </w:tr>
      <w:tr w:rsidR="0024374F" w:rsidRPr="00B14224" w14:paraId="54FDBE92" w14:textId="77777777" w:rsidTr="00B14224">
        <w:trPr>
          <w:jc w:val="center"/>
        </w:trPr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87B09" w14:textId="77777777" w:rsidR="0024374F" w:rsidRPr="00B14224" w:rsidRDefault="0024374F" w:rsidP="00FA72C6">
            <w:pPr>
              <w:spacing w:before="20" w:after="20"/>
              <w:ind w:left="284"/>
              <w:jc w:val="center"/>
            </w:pPr>
            <w:r w:rsidRPr="00B14224">
              <w:rPr>
                <w:rFonts w:ascii="Symbol" w:hAnsi="Symbol"/>
                <w:b/>
                <w:bCs/>
              </w:rPr>
              <w:t></w:t>
            </w:r>
            <w:r w:rsidRPr="00B14224">
              <w:rPr>
                <w:rFonts w:ascii="Symbol" w:hAnsi="Symbol"/>
                <w:b/>
                <w:bCs/>
                <w:vertAlign w:val="superscript"/>
              </w:rPr>
              <w:t></w:t>
            </w:r>
            <w:r w:rsidRPr="00B14224">
              <w:rPr>
                <w:rFonts w:ascii="Symbol" w:hAnsi="Symbol"/>
                <w:b/>
                <w:bCs/>
              </w:rPr>
              <w:t></w:t>
            </w:r>
            <w:r w:rsidRPr="00B14224">
              <w:rPr>
                <w:rFonts w:asciiTheme="majorBidi" w:hAnsiTheme="majorBidi" w:cstheme="majorBidi"/>
                <w:b/>
                <w:bCs/>
              </w:rPr>
              <w:t>p</w:t>
            </w:r>
            <w:r w:rsidRPr="00B14224">
              <w:rPr>
                <w:rFonts w:ascii="Symbol" w:hAnsi="Symbol"/>
                <w:b/>
                <w:bCs/>
              </w:rPr>
              <w:t></w:t>
            </w:r>
          </w:p>
        </w:tc>
        <w:tc>
          <w:tcPr>
            <w:tcW w:w="4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4D5F8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0.562 (0.75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5E172CC" w14:textId="77777777" w:rsidR="0024374F" w:rsidRPr="00B14224" w:rsidRDefault="0024374F" w:rsidP="00FA72C6">
            <w:pPr>
              <w:spacing w:before="20" w:after="20"/>
              <w:jc w:val="center"/>
            </w:pPr>
          </w:p>
        </w:tc>
      </w:tr>
      <w:tr w:rsidR="0024374F" w:rsidRPr="00B14224" w14:paraId="5701F029" w14:textId="77777777" w:rsidTr="00B14224">
        <w:trPr>
          <w:jc w:val="center"/>
        </w:trPr>
        <w:tc>
          <w:tcPr>
            <w:tcW w:w="2704" w:type="dxa"/>
            <w:tcBorders>
              <w:top w:val="single" w:sz="4" w:space="0" w:color="auto"/>
            </w:tcBorders>
            <w:vAlign w:val="center"/>
          </w:tcPr>
          <w:p w14:paraId="2584C54D" w14:textId="77777777" w:rsidR="0024374F" w:rsidRPr="00B14224" w:rsidRDefault="0024374F" w:rsidP="00FA72C6">
            <w:pPr>
              <w:spacing w:before="20" w:after="20"/>
              <w:rPr>
                <w:b/>
                <w:bCs/>
              </w:rPr>
            </w:pPr>
            <w:r w:rsidRPr="00B14224">
              <w:rPr>
                <w:b/>
                <w:bCs/>
              </w:rPr>
              <w:t>Affiliated institut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191E1C7" w14:textId="77777777" w:rsidR="0024374F" w:rsidRPr="00B14224" w:rsidRDefault="0024374F" w:rsidP="00FA72C6">
            <w:pPr>
              <w:spacing w:before="20" w:after="20"/>
              <w:jc w:val="center"/>
            </w:pPr>
          </w:p>
        </w:tc>
        <w:tc>
          <w:tcPr>
            <w:tcW w:w="2276" w:type="dxa"/>
            <w:tcBorders>
              <w:top w:val="single" w:sz="4" w:space="0" w:color="auto"/>
            </w:tcBorders>
            <w:vAlign w:val="center"/>
          </w:tcPr>
          <w:p w14:paraId="048F8216" w14:textId="77777777" w:rsidR="0024374F" w:rsidRPr="00B14224" w:rsidRDefault="0024374F" w:rsidP="00FA72C6">
            <w:pPr>
              <w:spacing w:before="20" w:after="20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07E43F6" w14:textId="77777777" w:rsidR="0024374F" w:rsidRPr="00B14224" w:rsidRDefault="0024374F" w:rsidP="00FA72C6">
            <w:pPr>
              <w:spacing w:before="20" w:after="20"/>
              <w:jc w:val="center"/>
            </w:pPr>
          </w:p>
        </w:tc>
      </w:tr>
      <w:tr w:rsidR="0024374F" w:rsidRPr="00B14224" w14:paraId="23B069D0" w14:textId="77777777" w:rsidTr="000F1C9F">
        <w:trPr>
          <w:jc w:val="center"/>
        </w:trPr>
        <w:tc>
          <w:tcPr>
            <w:tcW w:w="2704" w:type="dxa"/>
          </w:tcPr>
          <w:p w14:paraId="00672CCA" w14:textId="77777777" w:rsidR="0024374F" w:rsidRPr="00B14224" w:rsidRDefault="0024374F" w:rsidP="00FA72C6">
            <w:pPr>
              <w:spacing w:before="20" w:after="20"/>
              <w:ind w:left="284"/>
            </w:pPr>
            <w:r w:rsidRPr="00B14224">
              <w:t>University Hospital</w:t>
            </w:r>
          </w:p>
        </w:tc>
        <w:tc>
          <w:tcPr>
            <w:tcW w:w="1985" w:type="dxa"/>
            <w:vAlign w:val="center"/>
          </w:tcPr>
          <w:p w14:paraId="112DF756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10</w:t>
            </w:r>
          </w:p>
        </w:tc>
        <w:tc>
          <w:tcPr>
            <w:tcW w:w="2276" w:type="dxa"/>
            <w:vAlign w:val="center"/>
          </w:tcPr>
          <w:p w14:paraId="2B764954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26.3</w:t>
            </w:r>
          </w:p>
        </w:tc>
        <w:tc>
          <w:tcPr>
            <w:tcW w:w="2127" w:type="dxa"/>
            <w:vAlign w:val="center"/>
          </w:tcPr>
          <w:p w14:paraId="73E7EE5D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38</w:t>
            </w:r>
          </w:p>
        </w:tc>
      </w:tr>
      <w:tr w:rsidR="0024374F" w:rsidRPr="00B14224" w14:paraId="7B272F31" w14:textId="77777777" w:rsidTr="000F1C9F">
        <w:trPr>
          <w:jc w:val="center"/>
        </w:trPr>
        <w:tc>
          <w:tcPr>
            <w:tcW w:w="2704" w:type="dxa"/>
          </w:tcPr>
          <w:p w14:paraId="41D80623" w14:textId="77777777" w:rsidR="0024374F" w:rsidRPr="00B14224" w:rsidRDefault="0024374F" w:rsidP="00FA72C6">
            <w:pPr>
              <w:spacing w:before="20" w:after="20"/>
              <w:ind w:left="284"/>
            </w:pPr>
            <w:r w:rsidRPr="00B14224">
              <w:t>Health ministry hospitals</w:t>
            </w:r>
          </w:p>
        </w:tc>
        <w:tc>
          <w:tcPr>
            <w:tcW w:w="1985" w:type="dxa"/>
            <w:vAlign w:val="center"/>
          </w:tcPr>
          <w:p w14:paraId="177041B0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15</w:t>
            </w:r>
          </w:p>
        </w:tc>
        <w:tc>
          <w:tcPr>
            <w:tcW w:w="2276" w:type="dxa"/>
            <w:vAlign w:val="center"/>
          </w:tcPr>
          <w:p w14:paraId="4894AFAA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17.2</w:t>
            </w:r>
          </w:p>
        </w:tc>
        <w:tc>
          <w:tcPr>
            <w:tcW w:w="2127" w:type="dxa"/>
            <w:vAlign w:val="center"/>
          </w:tcPr>
          <w:p w14:paraId="0B23E57A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87</w:t>
            </w:r>
          </w:p>
        </w:tc>
      </w:tr>
      <w:tr w:rsidR="00373B18" w:rsidRPr="00B14224" w14:paraId="778F3B46" w14:textId="77777777" w:rsidTr="00373B18">
        <w:trPr>
          <w:jc w:val="center"/>
        </w:trPr>
        <w:tc>
          <w:tcPr>
            <w:tcW w:w="2704" w:type="dxa"/>
            <w:tcBorders>
              <w:bottom w:val="single" w:sz="4" w:space="0" w:color="auto"/>
            </w:tcBorders>
          </w:tcPr>
          <w:p w14:paraId="294A5BA5" w14:textId="77777777" w:rsidR="0024374F" w:rsidRPr="00B14224" w:rsidRDefault="0024374F" w:rsidP="00FA72C6">
            <w:pPr>
              <w:spacing w:before="20" w:after="20"/>
              <w:ind w:left="284"/>
            </w:pPr>
            <w:r w:rsidRPr="00B14224">
              <w:t>Private secto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4AA91B3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3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vAlign w:val="center"/>
          </w:tcPr>
          <w:p w14:paraId="3EA441D1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12.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E7DB4D6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rPr>
                <w:b/>
                <w:bCs/>
              </w:rPr>
              <w:t>25</w:t>
            </w:r>
          </w:p>
        </w:tc>
      </w:tr>
      <w:tr w:rsidR="00373B18" w:rsidRPr="00B14224" w14:paraId="047BA73D" w14:textId="77777777" w:rsidTr="00373B18">
        <w:trPr>
          <w:jc w:val="center"/>
        </w:trPr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</w:tcPr>
          <w:p w14:paraId="4CE1DBD9" w14:textId="77777777" w:rsidR="0024374F" w:rsidRPr="00B14224" w:rsidRDefault="0024374F" w:rsidP="00FA72C6">
            <w:pPr>
              <w:spacing w:before="20" w:after="20"/>
              <w:ind w:left="284"/>
              <w:jc w:val="center"/>
            </w:pPr>
            <w:r w:rsidRPr="00B14224">
              <w:rPr>
                <w:rFonts w:ascii="Symbol" w:hAnsi="Symbol"/>
                <w:b/>
                <w:bCs/>
              </w:rPr>
              <w:t></w:t>
            </w:r>
            <w:r w:rsidRPr="00B14224">
              <w:rPr>
                <w:rFonts w:ascii="Symbol" w:hAnsi="Symbol"/>
                <w:b/>
                <w:bCs/>
                <w:vertAlign w:val="superscript"/>
              </w:rPr>
              <w:t></w:t>
            </w:r>
            <w:r w:rsidRPr="00B14224">
              <w:rPr>
                <w:rFonts w:ascii="Symbol" w:hAnsi="Symbol"/>
                <w:b/>
                <w:bCs/>
              </w:rPr>
              <w:t></w:t>
            </w:r>
            <w:r w:rsidRPr="00B14224">
              <w:rPr>
                <w:rFonts w:asciiTheme="majorBidi" w:hAnsiTheme="majorBidi" w:cstheme="majorBidi"/>
                <w:b/>
                <w:bCs/>
              </w:rPr>
              <w:t>p</w:t>
            </w:r>
            <w:r w:rsidRPr="00B14224">
              <w:rPr>
                <w:rFonts w:ascii="Symbol" w:hAnsi="Symbol"/>
                <w:b/>
                <w:bCs/>
              </w:rPr>
              <w:t></w:t>
            </w:r>
          </w:p>
        </w:tc>
        <w:tc>
          <w:tcPr>
            <w:tcW w:w="4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BF192" w14:textId="77777777" w:rsidR="0024374F" w:rsidRPr="00B14224" w:rsidRDefault="0024374F" w:rsidP="00FA72C6">
            <w:pPr>
              <w:spacing w:before="20" w:after="20"/>
              <w:jc w:val="center"/>
            </w:pPr>
            <w:r w:rsidRPr="00B14224">
              <w:t>2.313 (0.31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82F2A6F" w14:textId="77777777" w:rsidR="0024374F" w:rsidRPr="00B14224" w:rsidRDefault="0024374F" w:rsidP="00FA72C6">
            <w:pPr>
              <w:spacing w:before="20" w:after="20"/>
              <w:jc w:val="center"/>
            </w:pPr>
          </w:p>
        </w:tc>
      </w:tr>
    </w:tbl>
    <w:p w14:paraId="31091084" w14:textId="77777777" w:rsidR="00DE1995" w:rsidRPr="00B14224" w:rsidRDefault="00DE1995" w:rsidP="00EC37AF">
      <w:pPr>
        <w:spacing w:after="0"/>
        <w:ind w:left="284" w:hanging="28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9E0BB42" w14:textId="69BD1829" w:rsidR="00EC37AF" w:rsidRPr="00DC741A" w:rsidRDefault="0024374F" w:rsidP="00806ABF">
      <w:pPr>
        <w:spacing w:after="0"/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  <w:r w:rsidRPr="00B14224">
        <w:rPr>
          <w:rFonts w:ascii="Times New Roman" w:hAnsi="Times New Roman" w:cs="Times New Roman"/>
          <w:sz w:val="20"/>
          <w:szCs w:val="20"/>
        </w:rPr>
        <w:sym w:font="Symbol" w:char="F063"/>
      </w:r>
      <w:r w:rsidRPr="00B1422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14224">
        <w:rPr>
          <w:rFonts w:ascii="Times New Roman" w:hAnsi="Times New Roman" w:cs="Times New Roman"/>
          <w:sz w:val="20"/>
          <w:szCs w:val="20"/>
        </w:rPr>
        <w:t xml:space="preserve">:  </w:t>
      </w:r>
      <w:r w:rsidRPr="00DC741A">
        <w:rPr>
          <w:rFonts w:ascii="Times New Roman" w:hAnsi="Times New Roman" w:cs="Times New Roman"/>
          <w:sz w:val="20"/>
          <w:szCs w:val="20"/>
        </w:rPr>
        <w:t xml:space="preserve">Chi square test </w:t>
      </w:r>
      <w:r w:rsidRPr="00DC741A">
        <w:rPr>
          <w:rFonts w:ascii="Times New Roman" w:hAnsi="Times New Roman" w:cs="Times New Roman"/>
          <w:sz w:val="20"/>
          <w:szCs w:val="20"/>
        </w:rPr>
        <w:tab/>
        <w:t xml:space="preserve">           MC: </w:t>
      </w:r>
      <w:bookmarkStart w:id="10" w:name="_Hlk116841219"/>
      <w:r w:rsidRPr="00DC741A">
        <w:rPr>
          <w:rFonts w:ascii="Times New Roman" w:hAnsi="Times New Roman" w:cs="Times New Roman"/>
          <w:sz w:val="20"/>
          <w:szCs w:val="20"/>
        </w:rPr>
        <w:t>Monte Carlo</w:t>
      </w:r>
      <w:bookmarkEnd w:id="10"/>
      <w:r w:rsidR="00EC37AF" w:rsidRPr="00DC741A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EC37AF" w:rsidRPr="00DC741A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p w14:paraId="3D7CBA61" w14:textId="77777777" w:rsidR="00EC37AF" w:rsidRPr="00DC741A" w:rsidRDefault="00EC37AF" w:rsidP="00EC37AF">
      <w:pPr>
        <w:spacing w:after="0"/>
        <w:ind w:left="284" w:hanging="28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C741A"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p: p value for comparing between the different categories</w:t>
      </w:r>
    </w:p>
    <w:p w14:paraId="7506E830" w14:textId="77777777" w:rsidR="00EC37AF" w:rsidRPr="00DE111E" w:rsidRDefault="00EC37AF" w:rsidP="00EC37A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DF20D1" w14:textId="2B7BC583" w:rsidR="007B7924" w:rsidRDefault="007B7924">
      <w:pPr>
        <w:rPr>
          <w:color w:val="000000" w:themeColor="text1"/>
        </w:rPr>
      </w:pPr>
    </w:p>
    <w:p w14:paraId="465509F5" w14:textId="2160130F" w:rsidR="00C04685" w:rsidRDefault="00C04685">
      <w:pPr>
        <w:rPr>
          <w:color w:val="000000" w:themeColor="text1"/>
        </w:rPr>
      </w:pPr>
    </w:p>
    <w:p w14:paraId="7DC7F352" w14:textId="7ACE9EED" w:rsidR="00C04685" w:rsidRDefault="00C04685">
      <w:pPr>
        <w:rPr>
          <w:color w:val="000000" w:themeColor="text1"/>
        </w:rPr>
      </w:pPr>
    </w:p>
    <w:p w14:paraId="63B3D9F7" w14:textId="05BDB9EB" w:rsidR="00C04685" w:rsidRDefault="00C04685">
      <w:pPr>
        <w:rPr>
          <w:color w:val="000000" w:themeColor="text1"/>
        </w:rPr>
      </w:pPr>
    </w:p>
    <w:p w14:paraId="5A921009" w14:textId="307E14CB" w:rsidR="00C04685" w:rsidRDefault="00C04685">
      <w:pPr>
        <w:rPr>
          <w:color w:val="000000" w:themeColor="text1"/>
        </w:rPr>
      </w:pPr>
    </w:p>
    <w:p w14:paraId="20E7F487" w14:textId="43344D34" w:rsidR="00C04685" w:rsidRPr="00B14224" w:rsidRDefault="00C04685" w:rsidP="00C04685">
      <w:pPr>
        <w:spacing w:line="30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bookmarkStart w:id="11" w:name="_Hlk115363651"/>
      <w:r w:rsidRPr="00B1422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 w:rsidRPr="00B1422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Relation between </w:t>
      </w:r>
      <w:bookmarkStart w:id="12" w:name="_Hlk115363362"/>
      <w:r w:rsidRPr="00B1422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ersonal and professional data of participating OB/GYN practitioners</w:t>
      </w:r>
      <w:bookmarkEnd w:id="12"/>
      <w:r w:rsidRPr="00B1422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and their awareness regarding </w:t>
      </w:r>
      <w:r w:rsidR="00DC741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ppropriate </w:t>
      </w:r>
      <w:r w:rsidRPr="00B1422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medicolegal precautions of therapeutic abortion (n = 150). </w:t>
      </w:r>
    </w:p>
    <w:bookmarkEnd w:id="11"/>
    <w:p w14:paraId="7D9CA420" w14:textId="77777777" w:rsidR="00C04685" w:rsidRPr="00B14224" w:rsidRDefault="00C04685" w:rsidP="00C04685">
      <w:pPr>
        <w:spacing w:line="30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9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835"/>
        <w:gridCol w:w="1985"/>
        <w:gridCol w:w="1985"/>
        <w:gridCol w:w="1134"/>
        <w:gridCol w:w="1134"/>
      </w:tblGrid>
      <w:tr w:rsidR="00C04685" w:rsidRPr="00B14224" w14:paraId="65C16B3D" w14:textId="77777777" w:rsidTr="00C32ADB">
        <w:trPr>
          <w:trHeight w:val="373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14B98" w14:textId="77777777" w:rsidR="00C04685" w:rsidRPr="00B14224" w:rsidRDefault="00C04685" w:rsidP="00C32ADB">
            <w:pPr>
              <w:spacing w:before="40" w:after="20"/>
              <w:jc w:val="center"/>
              <w:rPr>
                <w:b/>
                <w:bCs/>
                <w:color w:val="000000" w:themeColor="text1"/>
              </w:rPr>
            </w:pPr>
            <w:r w:rsidRPr="00B14224">
              <w:rPr>
                <w:rFonts w:asciiTheme="majorBidi" w:hAnsiTheme="majorBidi" w:cstheme="majorBidi"/>
                <w:b/>
                <w:bCs/>
                <w:color w:val="000000" w:themeColor="text1"/>
              </w:rPr>
              <w:t>Personal data</w:t>
            </w:r>
          </w:p>
        </w:tc>
        <w:tc>
          <w:tcPr>
            <w:tcW w:w="3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CDFCAE" w14:textId="77777777" w:rsidR="00C04685" w:rsidRPr="00B14224" w:rsidRDefault="00C04685" w:rsidP="00C32ADB">
            <w:pPr>
              <w:spacing w:before="40" w:after="20"/>
              <w:jc w:val="center"/>
              <w:rPr>
                <w:b/>
                <w:bCs/>
                <w:color w:val="000000" w:themeColor="text1"/>
              </w:rPr>
            </w:pPr>
            <w:r w:rsidRPr="00B14224">
              <w:rPr>
                <w:b/>
                <w:bCs/>
                <w:color w:val="000000" w:themeColor="text1"/>
              </w:rPr>
              <w:t>Participants' awareness score regarding precautions of therapeutic abor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37FCC" w14:textId="77777777" w:rsidR="00C04685" w:rsidRPr="00B14224" w:rsidRDefault="00C04685" w:rsidP="00C32ADB">
            <w:pPr>
              <w:spacing w:before="40" w:after="20"/>
              <w:jc w:val="center"/>
              <w:rPr>
                <w:b/>
                <w:bCs/>
                <w:color w:val="000000" w:themeColor="text1"/>
              </w:rPr>
            </w:pPr>
            <w:r w:rsidRPr="00B14224">
              <w:rPr>
                <w:b/>
                <w:bCs/>
                <w:color w:val="000000" w:themeColor="text1"/>
              </w:rPr>
              <w:t>H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A6DC1" w14:textId="77777777" w:rsidR="00C04685" w:rsidRPr="00B14224" w:rsidRDefault="00C04685" w:rsidP="00C32ADB">
            <w:pPr>
              <w:spacing w:before="40" w:after="20"/>
              <w:jc w:val="center"/>
              <w:rPr>
                <w:b/>
                <w:bCs/>
                <w:color w:val="000000" w:themeColor="text1"/>
              </w:rPr>
            </w:pPr>
            <w:r w:rsidRPr="00B14224">
              <w:rPr>
                <w:b/>
                <w:bCs/>
                <w:color w:val="000000" w:themeColor="text1"/>
              </w:rPr>
              <w:t>P</w:t>
            </w:r>
          </w:p>
        </w:tc>
      </w:tr>
      <w:tr w:rsidR="00C04685" w:rsidRPr="00B14224" w14:paraId="56EAA78E" w14:textId="77777777" w:rsidTr="00C32ADB">
        <w:trPr>
          <w:jc w:val="center"/>
        </w:trPr>
        <w:tc>
          <w:tcPr>
            <w:tcW w:w="2835" w:type="dxa"/>
            <w:vMerge/>
            <w:tcBorders>
              <w:top w:val="single" w:sz="4" w:space="0" w:color="auto"/>
            </w:tcBorders>
            <w:vAlign w:val="center"/>
          </w:tcPr>
          <w:p w14:paraId="483BF31A" w14:textId="77777777" w:rsidR="00C04685" w:rsidRPr="00B14224" w:rsidRDefault="00C04685" w:rsidP="00C32ADB">
            <w:pPr>
              <w:spacing w:before="40" w:after="20"/>
              <w:rPr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EEA1485" w14:textId="77777777" w:rsidR="00C04685" w:rsidRPr="00B14224" w:rsidRDefault="00C04685" w:rsidP="00C32ADB">
            <w:pPr>
              <w:spacing w:before="40" w:after="20"/>
              <w:jc w:val="center"/>
              <w:rPr>
                <w:b/>
                <w:bCs/>
                <w:color w:val="000000" w:themeColor="text1"/>
              </w:rPr>
            </w:pPr>
            <w:r w:rsidRPr="00B14224">
              <w:rPr>
                <w:b/>
                <w:bCs/>
                <w:color w:val="000000" w:themeColor="text1"/>
              </w:rPr>
              <w:t>Mean ± SD.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522179F" w14:textId="77777777" w:rsidR="00C04685" w:rsidRPr="00B14224" w:rsidRDefault="00C04685" w:rsidP="00C32ADB">
            <w:pPr>
              <w:spacing w:before="40" w:after="20"/>
              <w:jc w:val="center"/>
              <w:rPr>
                <w:b/>
                <w:bCs/>
                <w:color w:val="000000" w:themeColor="text1"/>
              </w:rPr>
            </w:pPr>
            <w:r w:rsidRPr="00B14224">
              <w:rPr>
                <w:b/>
                <w:bCs/>
                <w:color w:val="000000" w:themeColor="text1"/>
              </w:rPr>
              <w:t>Median</w:t>
            </w:r>
          </w:p>
        </w:tc>
        <w:tc>
          <w:tcPr>
            <w:tcW w:w="1134" w:type="dxa"/>
            <w:vMerge/>
            <w:tcBorders>
              <w:top w:val="single" w:sz="4" w:space="0" w:color="auto"/>
            </w:tcBorders>
            <w:vAlign w:val="center"/>
          </w:tcPr>
          <w:p w14:paraId="77F0F86A" w14:textId="77777777" w:rsidR="00C04685" w:rsidRPr="00B14224" w:rsidRDefault="00C04685" w:rsidP="00C32ADB">
            <w:pPr>
              <w:spacing w:before="40" w:after="2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</w:tcBorders>
            <w:vAlign w:val="center"/>
          </w:tcPr>
          <w:p w14:paraId="7276E98C" w14:textId="77777777" w:rsidR="00C04685" w:rsidRPr="00B14224" w:rsidRDefault="00C04685" w:rsidP="00C32ADB">
            <w:pPr>
              <w:spacing w:before="40" w:after="20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C04685" w:rsidRPr="00B14224" w14:paraId="4E0BF898" w14:textId="77777777" w:rsidTr="00C32ADB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32ACAA1" w14:textId="77777777" w:rsidR="00C04685" w:rsidRPr="00B14224" w:rsidRDefault="00C04685" w:rsidP="00C32ADB">
            <w:pPr>
              <w:spacing w:before="40" w:after="20"/>
              <w:rPr>
                <w:b/>
                <w:bCs/>
                <w:color w:val="000000" w:themeColor="text1"/>
              </w:rPr>
            </w:pPr>
            <w:r w:rsidRPr="00B14224">
              <w:rPr>
                <w:b/>
                <w:bCs/>
                <w:color w:val="000000" w:themeColor="text1"/>
              </w:rPr>
              <w:t>Years of experienc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BAC4660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B149A15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067F3DE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F035620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C04685" w:rsidRPr="00B14224" w14:paraId="097B9A6D" w14:textId="77777777" w:rsidTr="00C32ADB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C4CB96F" w14:textId="77777777" w:rsidR="00C04685" w:rsidRPr="00B14224" w:rsidRDefault="00C04685" w:rsidP="00C32ADB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&lt; 1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672A579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3.43 ± 1.5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742FE1A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4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01B21E8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0.98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BF0A1C9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0.610</w:t>
            </w:r>
          </w:p>
        </w:tc>
      </w:tr>
      <w:tr w:rsidR="00C04685" w:rsidRPr="00B14224" w14:paraId="5BE4D916" w14:textId="77777777" w:rsidTr="00C32ADB">
        <w:trPr>
          <w:jc w:val="center"/>
        </w:trPr>
        <w:tc>
          <w:tcPr>
            <w:tcW w:w="2835" w:type="dxa"/>
            <w:vAlign w:val="center"/>
          </w:tcPr>
          <w:p w14:paraId="65E00B8E" w14:textId="77777777" w:rsidR="00C04685" w:rsidRPr="00B14224" w:rsidRDefault="00C04685" w:rsidP="00C32ADB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0 – 20</w:t>
            </w:r>
          </w:p>
        </w:tc>
        <w:tc>
          <w:tcPr>
            <w:tcW w:w="1985" w:type="dxa"/>
          </w:tcPr>
          <w:p w14:paraId="5F283D1F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3.15 ± 1.68</w:t>
            </w:r>
          </w:p>
        </w:tc>
        <w:tc>
          <w:tcPr>
            <w:tcW w:w="1985" w:type="dxa"/>
            <w:vAlign w:val="center"/>
          </w:tcPr>
          <w:p w14:paraId="25BDB5BD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3.0</w:t>
            </w:r>
          </w:p>
        </w:tc>
        <w:tc>
          <w:tcPr>
            <w:tcW w:w="1134" w:type="dxa"/>
            <w:vMerge/>
            <w:vAlign w:val="center"/>
          </w:tcPr>
          <w:p w14:paraId="79F1E794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vAlign w:val="center"/>
          </w:tcPr>
          <w:p w14:paraId="504E0363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C04685" w:rsidRPr="00B14224" w14:paraId="4ACB4841" w14:textId="77777777" w:rsidTr="00C32ADB">
        <w:trPr>
          <w:jc w:val="center"/>
        </w:trPr>
        <w:tc>
          <w:tcPr>
            <w:tcW w:w="2835" w:type="dxa"/>
            <w:vAlign w:val="center"/>
          </w:tcPr>
          <w:p w14:paraId="7568FEF3" w14:textId="77777777" w:rsidR="00C04685" w:rsidRPr="00B14224" w:rsidRDefault="00C04685" w:rsidP="00C32ADB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&gt; 20</w:t>
            </w:r>
          </w:p>
        </w:tc>
        <w:tc>
          <w:tcPr>
            <w:tcW w:w="1985" w:type="dxa"/>
          </w:tcPr>
          <w:p w14:paraId="5809A7F0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3.45 ± 1.74</w:t>
            </w:r>
          </w:p>
        </w:tc>
        <w:tc>
          <w:tcPr>
            <w:tcW w:w="1985" w:type="dxa"/>
            <w:vAlign w:val="center"/>
          </w:tcPr>
          <w:p w14:paraId="057C7F2D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4.0</w:t>
            </w:r>
          </w:p>
        </w:tc>
        <w:tc>
          <w:tcPr>
            <w:tcW w:w="1134" w:type="dxa"/>
            <w:vMerge/>
            <w:vAlign w:val="center"/>
          </w:tcPr>
          <w:p w14:paraId="1427A4C9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vAlign w:val="center"/>
          </w:tcPr>
          <w:p w14:paraId="4FE978C7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C04685" w:rsidRPr="00B14224" w14:paraId="10279810" w14:textId="77777777" w:rsidTr="00C32ADB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39FB6E8" w14:textId="77777777" w:rsidR="00C04685" w:rsidRPr="00B14224" w:rsidRDefault="00C04685" w:rsidP="00C32ADB">
            <w:pPr>
              <w:spacing w:before="40" w:after="20"/>
              <w:rPr>
                <w:b/>
                <w:bCs/>
                <w:color w:val="000000" w:themeColor="text1"/>
              </w:rPr>
            </w:pPr>
            <w:r w:rsidRPr="00B14224">
              <w:rPr>
                <w:b/>
                <w:bCs/>
                <w:color w:val="000000" w:themeColor="text1"/>
              </w:rPr>
              <w:t>Highest qualific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138E58E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ECB5B6B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7EE1C1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A76055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C04685" w:rsidRPr="00B14224" w14:paraId="143F9D3F" w14:textId="77777777" w:rsidTr="00C32ADB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A0168F7" w14:textId="77777777" w:rsidR="00C04685" w:rsidRPr="00B14224" w:rsidRDefault="00C04685" w:rsidP="00C32ADB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Bachelo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324ACB1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3.18 ± 1.8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101B76D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3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9E6A220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2.00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FE661B9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0.367</w:t>
            </w:r>
          </w:p>
        </w:tc>
      </w:tr>
      <w:tr w:rsidR="00C04685" w:rsidRPr="00B14224" w14:paraId="2C5F30B2" w14:textId="77777777" w:rsidTr="00C32ADB">
        <w:trPr>
          <w:jc w:val="center"/>
        </w:trPr>
        <w:tc>
          <w:tcPr>
            <w:tcW w:w="2835" w:type="dxa"/>
            <w:vAlign w:val="center"/>
          </w:tcPr>
          <w:p w14:paraId="678045B6" w14:textId="77777777" w:rsidR="00C04685" w:rsidRPr="00B14224" w:rsidRDefault="00C04685" w:rsidP="00C32ADB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Master’s degree</w:t>
            </w:r>
          </w:p>
        </w:tc>
        <w:tc>
          <w:tcPr>
            <w:tcW w:w="1985" w:type="dxa"/>
          </w:tcPr>
          <w:p w14:paraId="3EFF506D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3.29 ± 1.63</w:t>
            </w:r>
          </w:p>
        </w:tc>
        <w:tc>
          <w:tcPr>
            <w:tcW w:w="1985" w:type="dxa"/>
            <w:vAlign w:val="center"/>
          </w:tcPr>
          <w:p w14:paraId="63BD425B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4.0</w:t>
            </w:r>
          </w:p>
        </w:tc>
        <w:tc>
          <w:tcPr>
            <w:tcW w:w="1134" w:type="dxa"/>
            <w:vMerge/>
            <w:vAlign w:val="center"/>
          </w:tcPr>
          <w:p w14:paraId="6EA79850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vAlign w:val="center"/>
          </w:tcPr>
          <w:p w14:paraId="2E8B2D8C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C04685" w:rsidRPr="00B14224" w14:paraId="737CF4E7" w14:textId="77777777" w:rsidTr="00C32ADB">
        <w:trPr>
          <w:jc w:val="center"/>
        </w:trPr>
        <w:tc>
          <w:tcPr>
            <w:tcW w:w="2835" w:type="dxa"/>
            <w:vAlign w:val="center"/>
          </w:tcPr>
          <w:p w14:paraId="5ADBF886" w14:textId="77777777" w:rsidR="00C04685" w:rsidRPr="00B14224" w:rsidRDefault="00C04685" w:rsidP="00C32ADB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Doctorate</w:t>
            </w:r>
          </w:p>
        </w:tc>
        <w:tc>
          <w:tcPr>
            <w:tcW w:w="1985" w:type="dxa"/>
          </w:tcPr>
          <w:p w14:paraId="43DA210B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3.93 ± 1.38</w:t>
            </w:r>
          </w:p>
        </w:tc>
        <w:tc>
          <w:tcPr>
            <w:tcW w:w="1985" w:type="dxa"/>
            <w:vAlign w:val="center"/>
          </w:tcPr>
          <w:p w14:paraId="22328036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4.5</w:t>
            </w:r>
          </w:p>
        </w:tc>
        <w:tc>
          <w:tcPr>
            <w:tcW w:w="1134" w:type="dxa"/>
            <w:vMerge/>
            <w:vAlign w:val="center"/>
          </w:tcPr>
          <w:p w14:paraId="066D4999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vAlign w:val="center"/>
          </w:tcPr>
          <w:p w14:paraId="29AD2BFB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C04685" w:rsidRPr="00B14224" w14:paraId="4FABC2DC" w14:textId="77777777" w:rsidTr="00C32ADB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BCC2F04" w14:textId="77777777" w:rsidR="00C04685" w:rsidRPr="00B14224" w:rsidRDefault="00C04685" w:rsidP="00C32ADB">
            <w:pPr>
              <w:spacing w:before="40" w:after="20"/>
              <w:rPr>
                <w:b/>
                <w:bCs/>
                <w:color w:val="000000" w:themeColor="text1"/>
              </w:rPr>
            </w:pPr>
            <w:r w:rsidRPr="00B14224">
              <w:rPr>
                <w:b/>
                <w:bCs/>
                <w:color w:val="000000" w:themeColor="text1"/>
              </w:rPr>
              <w:t>Job leve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33471EA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E02E019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F5BDA81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1DA52EB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C04685" w:rsidRPr="00B14224" w14:paraId="3F6D5E65" w14:textId="77777777" w:rsidTr="00C32ADB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B5F4253" w14:textId="77777777" w:rsidR="00C04685" w:rsidRPr="00B14224" w:rsidRDefault="00C04685" w:rsidP="00C32ADB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Residen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08019CE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3.04 ± 1.6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D6AE1C2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3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86394DB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1.45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F529D68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0.482</w:t>
            </w:r>
          </w:p>
        </w:tc>
      </w:tr>
      <w:tr w:rsidR="00C04685" w:rsidRPr="00B14224" w14:paraId="67C42995" w14:textId="77777777" w:rsidTr="00C32ADB">
        <w:trPr>
          <w:jc w:val="center"/>
        </w:trPr>
        <w:tc>
          <w:tcPr>
            <w:tcW w:w="2835" w:type="dxa"/>
            <w:vAlign w:val="center"/>
          </w:tcPr>
          <w:p w14:paraId="61CB2AB2" w14:textId="77777777" w:rsidR="00C04685" w:rsidRPr="00B14224" w:rsidRDefault="00C04685" w:rsidP="00C32ADB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Specialist</w:t>
            </w:r>
          </w:p>
        </w:tc>
        <w:tc>
          <w:tcPr>
            <w:tcW w:w="1985" w:type="dxa"/>
          </w:tcPr>
          <w:p w14:paraId="4A31DEFB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3.37 ± 1.65</w:t>
            </w:r>
          </w:p>
        </w:tc>
        <w:tc>
          <w:tcPr>
            <w:tcW w:w="1985" w:type="dxa"/>
            <w:vAlign w:val="center"/>
          </w:tcPr>
          <w:p w14:paraId="764427BC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4.0</w:t>
            </w:r>
          </w:p>
        </w:tc>
        <w:tc>
          <w:tcPr>
            <w:tcW w:w="1134" w:type="dxa"/>
            <w:vMerge/>
            <w:vAlign w:val="center"/>
          </w:tcPr>
          <w:p w14:paraId="2FB54E5C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vAlign w:val="center"/>
          </w:tcPr>
          <w:p w14:paraId="598BEB06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C04685" w:rsidRPr="00B14224" w14:paraId="11CD95EC" w14:textId="77777777" w:rsidTr="00C32ADB">
        <w:trPr>
          <w:jc w:val="center"/>
        </w:trPr>
        <w:tc>
          <w:tcPr>
            <w:tcW w:w="2835" w:type="dxa"/>
            <w:vAlign w:val="center"/>
          </w:tcPr>
          <w:p w14:paraId="6B7C2240" w14:textId="77777777" w:rsidR="00C04685" w:rsidRPr="00B14224" w:rsidRDefault="00C04685" w:rsidP="00C32ADB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 xml:space="preserve">Consultant </w:t>
            </w:r>
          </w:p>
        </w:tc>
        <w:tc>
          <w:tcPr>
            <w:tcW w:w="1985" w:type="dxa"/>
          </w:tcPr>
          <w:p w14:paraId="143AEB63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3.53 ± 1.59</w:t>
            </w:r>
          </w:p>
        </w:tc>
        <w:tc>
          <w:tcPr>
            <w:tcW w:w="1985" w:type="dxa"/>
            <w:vAlign w:val="center"/>
          </w:tcPr>
          <w:p w14:paraId="3364EB70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4.0</w:t>
            </w:r>
          </w:p>
        </w:tc>
        <w:tc>
          <w:tcPr>
            <w:tcW w:w="1134" w:type="dxa"/>
            <w:vMerge/>
            <w:vAlign w:val="center"/>
          </w:tcPr>
          <w:p w14:paraId="41A9038D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vAlign w:val="center"/>
          </w:tcPr>
          <w:p w14:paraId="0BFA063A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C04685" w:rsidRPr="00B14224" w14:paraId="4559DEDE" w14:textId="77777777" w:rsidTr="00C32ADB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6FD30B7" w14:textId="77777777" w:rsidR="00C04685" w:rsidRPr="00B14224" w:rsidRDefault="00C04685" w:rsidP="00C32ADB">
            <w:pPr>
              <w:spacing w:before="40" w:after="20"/>
              <w:rPr>
                <w:b/>
                <w:bCs/>
                <w:color w:val="000000" w:themeColor="text1"/>
              </w:rPr>
            </w:pPr>
            <w:r w:rsidRPr="00B14224">
              <w:rPr>
                <w:b/>
                <w:bCs/>
                <w:color w:val="000000" w:themeColor="text1"/>
              </w:rPr>
              <w:t>Affiliated institut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A4295E1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77C9176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E5229A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6D3368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C04685" w:rsidRPr="00B14224" w14:paraId="75E65CCF" w14:textId="77777777" w:rsidTr="00C32ADB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23C7CC6F" w14:textId="77777777" w:rsidR="00C04685" w:rsidRPr="00B14224" w:rsidRDefault="00C04685" w:rsidP="00C32ADB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University Hospita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2FA7360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3.71 ± 1.5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D28F46E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4.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735EF89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3.0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B3330DC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0.223</w:t>
            </w:r>
          </w:p>
        </w:tc>
      </w:tr>
      <w:tr w:rsidR="00C04685" w:rsidRPr="00B14224" w14:paraId="69F0B36A" w14:textId="77777777" w:rsidTr="00C32ADB">
        <w:trPr>
          <w:jc w:val="center"/>
        </w:trPr>
        <w:tc>
          <w:tcPr>
            <w:tcW w:w="2835" w:type="dxa"/>
          </w:tcPr>
          <w:p w14:paraId="218358D4" w14:textId="77777777" w:rsidR="00C04685" w:rsidRPr="00B14224" w:rsidRDefault="00C04685" w:rsidP="00C32ADB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Health ministry hospitals</w:t>
            </w:r>
          </w:p>
        </w:tc>
        <w:tc>
          <w:tcPr>
            <w:tcW w:w="1985" w:type="dxa"/>
          </w:tcPr>
          <w:p w14:paraId="46F37895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3.14 ± 1.69</w:t>
            </w:r>
          </w:p>
        </w:tc>
        <w:tc>
          <w:tcPr>
            <w:tcW w:w="1985" w:type="dxa"/>
            <w:vAlign w:val="center"/>
          </w:tcPr>
          <w:p w14:paraId="0565D57B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3.0</w:t>
            </w:r>
          </w:p>
        </w:tc>
        <w:tc>
          <w:tcPr>
            <w:tcW w:w="1134" w:type="dxa"/>
            <w:vMerge/>
            <w:vAlign w:val="center"/>
          </w:tcPr>
          <w:p w14:paraId="2EBB91FF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vAlign w:val="center"/>
          </w:tcPr>
          <w:p w14:paraId="6CDCB3F5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  <w:tr w:rsidR="00C04685" w:rsidRPr="00B14224" w14:paraId="3923D816" w14:textId="77777777" w:rsidTr="00C32ADB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521FDB9F" w14:textId="77777777" w:rsidR="00C04685" w:rsidRPr="00B14224" w:rsidRDefault="00C04685" w:rsidP="00C32ADB">
            <w:pPr>
              <w:spacing w:before="40" w:after="20"/>
              <w:ind w:left="284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Private secto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B39551B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3.48 ± 1.5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182A754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  <w:r w:rsidRPr="00B14224">
              <w:rPr>
                <w:color w:val="000000" w:themeColor="text1"/>
              </w:rPr>
              <w:t>4.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C5A160A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70C2CEA" w14:textId="77777777" w:rsidR="00C04685" w:rsidRPr="00B14224" w:rsidRDefault="00C04685" w:rsidP="00C32ADB">
            <w:pPr>
              <w:spacing w:before="40" w:after="20"/>
              <w:jc w:val="center"/>
              <w:rPr>
                <w:color w:val="000000" w:themeColor="text1"/>
              </w:rPr>
            </w:pPr>
          </w:p>
        </w:tc>
      </w:tr>
    </w:tbl>
    <w:p w14:paraId="2F259DFB" w14:textId="77777777" w:rsidR="00C04685" w:rsidRPr="00B14224" w:rsidRDefault="00C04685" w:rsidP="00C04685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2A85CB" w14:textId="77777777" w:rsidR="00C04685" w:rsidRPr="00B14224" w:rsidRDefault="00C04685" w:rsidP="00C04685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75B8DE4" w14:textId="77777777" w:rsidR="00C04685" w:rsidRPr="00B14224" w:rsidRDefault="00C04685" w:rsidP="00C04685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14224">
        <w:rPr>
          <w:rFonts w:ascii="Times New Roman" w:hAnsi="Times New Roman" w:cs="Times New Roman"/>
          <w:color w:val="000000" w:themeColor="text1"/>
          <w:sz w:val="20"/>
          <w:szCs w:val="20"/>
        </w:rPr>
        <w:t>H: H for Kruskal Wallis test</w:t>
      </w:r>
    </w:p>
    <w:p w14:paraId="3E5F592B" w14:textId="77777777" w:rsidR="00C04685" w:rsidRPr="00B14224" w:rsidRDefault="00C04685" w:rsidP="00C04685">
      <w:pPr>
        <w:spacing w:after="0"/>
        <w:ind w:left="284" w:hanging="284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</w:pPr>
      <w:r w:rsidRPr="00B14224">
        <w:rPr>
          <w:rFonts w:ascii="Times New Roman" w:eastAsia="SimSun" w:hAnsi="Times New Roman" w:cs="Times New Roman"/>
          <w:color w:val="000000" w:themeColor="text1"/>
          <w:sz w:val="20"/>
          <w:szCs w:val="20"/>
          <w:lang w:eastAsia="zh-CN"/>
        </w:rPr>
        <w:t>p: p value for comparing between the different categories</w:t>
      </w:r>
    </w:p>
    <w:p w14:paraId="6AEC8B54" w14:textId="77777777" w:rsidR="00C04685" w:rsidRPr="00B14224" w:rsidRDefault="00C04685" w:rsidP="00C04685">
      <w:pPr>
        <w:spacing w:after="0"/>
        <w:ind w:left="284" w:hanging="284"/>
        <w:jc w:val="both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eastAsia="zh-CN"/>
        </w:rPr>
      </w:pPr>
    </w:p>
    <w:p w14:paraId="6FF07C52" w14:textId="77DE480D" w:rsidR="00C04685" w:rsidRDefault="00C04685">
      <w:pPr>
        <w:rPr>
          <w:color w:val="000000" w:themeColor="text1"/>
        </w:rPr>
      </w:pPr>
    </w:p>
    <w:p w14:paraId="257F1B14" w14:textId="77777777" w:rsidR="00C04685" w:rsidRPr="00DE111E" w:rsidRDefault="00C04685">
      <w:pPr>
        <w:rPr>
          <w:color w:val="000000" w:themeColor="text1"/>
        </w:rPr>
      </w:pPr>
    </w:p>
    <w:sectPr w:rsidR="00C04685" w:rsidRPr="00DE111E" w:rsidSect="00ED79C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985" w:right="1559" w:bottom="1701" w:left="1843" w:header="567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B432B" w14:textId="77777777" w:rsidR="00E271F1" w:rsidRDefault="00E271F1">
      <w:pPr>
        <w:spacing w:after="0" w:line="240" w:lineRule="auto"/>
      </w:pPr>
      <w:r>
        <w:separator/>
      </w:r>
    </w:p>
  </w:endnote>
  <w:endnote w:type="continuationSeparator" w:id="0">
    <w:p w14:paraId="59FA8945" w14:textId="77777777" w:rsidR="00E271F1" w:rsidRDefault="00E27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79B60" w14:textId="77777777" w:rsidR="00AD5C5E" w:rsidRDefault="00AD5C5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620813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2506682F" w14:textId="77777777" w:rsidR="008C712B" w:rsidRPr="00033CA5" w:rsidRDefault="002065FD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033CA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33CA5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33CA5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2</w:t>
        </w:r>
        <w:r w:rsidRPr="00033CA5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1D79889" w14:textId="77777777" w:rsidR="008C712B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DA2CE" w14:textId="77777777" w:rsidR="00AD5C5E" w:rsidRDefault="00AD5C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03A05" w14:textId="77777777" w:rsidR="00E271F1" w:rsidRDefault="00E271F1">
      <w:pPr>
        <w:spacing w:after="0" w:line="240" w:lineRule="auto"/>
      </w:pPr>
      <w:r>
        <w:separator/>
      </w:r>
    </w:p>
  </w:footnote>
  <w:footnote w:type="continuationSeparator" w:id="0">
    <w:p w14:paraId="4F72C9F9" w14:textId="77777777" w:rsidR="00E271F1" w:rsidRDefault="00E271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569C29" w14:textId="77777777" w:rsidR="00AD5C5E" w:rsidRDefault="00AD5C5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CF6CD" w14:textId="6282F31E" w:rsidR="00AD5C5E" w:rsidRPr="00DC64BC" w:rsidRDefault="00DC64BC" w:rsidP="00DC64BC">
    <w:pPr>
      <w:pStyle w:val="Header"/>
      <w:rPr>
        <w:rFonts w:asciiTheme="majorBidi" w:hAnsiTheme="majorBidi" w:cstheme="majorBidi"/>
        <w:sz w:val="24"/>
        <w:szCs w:val="24"/>
      </w:rPr>
    </w:pPr>
    <w:r w:rsidRPr="00DC64BC">
      <w:rPr>
        <w:rFonts w:asciiTheme="majorBidi" w:hAnsiTheme="majorBidi" w:cstheme="majorBidi"/>
        <w:sz w:val="24"/>
        <w:szCs w:val="24"/>
      </w:rPr>
      <w:t>Supplementary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8AE9C" w14:textId="77777777" w:rsidR="00AD5C5E" w:rsidRDefault="00AD5C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6A4"/>
    <w:rsid w:val="00033631"/>
    <w:rsid w:val="00035036"/>
    <w:rsid w:val="000F1C9F"/>
    <w:rsid w:val="001145DB"/>
    <w:rsid w:val="0013431C"/>
    <w:rsid w:val="002065FD"/>
    <w:rsid w:val="0024374F"/>
    <w:rsid w:val="002D17CF"/>
    <w:rsid w:val="002D6CEA"/>
    <w:rsid w:val="00373B18"/>
    <w:rsid w:val="004445CF"/>
    <w:rsid w:val="00453A06"/>
    <w:rsid w:val="00474E14"/>
    <w:rsid w:val="0049249D"/>
    <w:rsid w:val="004E1778"/>
    <w:rsid w:val="004E4AD4"/>
    <w:rsid w:val="004F2617"/>
    <w:rsid w:val="00553FAC"/>
    <w:rsid w:val="005A7A08"/>
    <w:rsid w:val="00615036"/>
    <w:rsid w:val="00645F69"/>
    <w:rsid w:val="00656456"/>
    <w:rsid w:val="00660E66"/>
    <w:rsid w:val="006B3324"/>
    <w:rsid w:val="006B5C9F"/>
    <w:rsid w:val="006D77A9"/>
    <w:rsid w:val="00735A04"/>
    <w:rsid w:val="0076636C"/>
    <w:rsid w:val="007B7924"/>
    <w:rsid w:val="00806ABF"/>
    <w:rsid w:val="00810907"/>
    <w:rsid w:val="008328A2"/>
    <w:rsid w:val="00840384"/>
    <w:rsid w:val="008B4C30"/>
    <w:rsid w:val="008F7402"/>
    <w:rsid w:val="0097166A"/>
    <w:rsid w:val="00986037"/>
    <w:rsid w:val="009878FE"/>
    <w:rsid w:val="009D6518"/>
    <w:rsid w:val="009E3EEF"/>
    <w:rsid w:val="009E5411"/>
    <w:rsid w:val="00A26FF2"/>
    <w:rsid w:val="00AD5C5E"/>
    <w:rsid w:val="00B14224"/>
    <w:rsid w:val="00BC511A"/>
    <w:rsid w:val="00BD29CD"/>
    <w:rsid w:val="00BD5B47"/>
    <w:rsid w:val="00C04685"/>
    <w:rsid w:val="00C22198"/>
    <w:rsid w:val="00C72F61"/>
    <w:rsid w:val="00C92C0E"/>
    <w:rsid w:val="00D407F9"/>
    <w:rsid w:val="00DC64BC"/>
    <w:rsid w:val="00DC741A"/>
    <w:rsid w:val="00DE111E"/>
    <w:rsid w:val="00DE1995"/>
    <w:rsid w:val="00E271F1"/>
    <w:rsid w:val="00EC37AF"/>
    <w:rsid w:val="00FA16A4"/>
    <w:rsid w:val="00FA7784"/>
    <w:rsid w:val="00FB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FA5622"/>
  <w15:chartTrackingRefBased/>
  <w15:docId w15:val="{28BCBB75-ACC3-40FB-97FB-85F90C863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7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7A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C37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7AF"/>
  </w:style>
  <w:style w:type="paragraph" w:styleId="Header">
    <w:name w:val="header"/>
    <w:basedOn w:val="Normal"/>
    <w:link w:val="HeaderChar"/>
    <w:uiPriority w:val="99"/>
    <w:unhideWhenUsed/>
    <w:rsid w:val="00AD5C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4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a sobh</dc:creator>
  <cp:keywords/>
  <dc:description/>
  <cp:lastModifiedBy>zahraa.sobh</cp:lastModifiedBy>
  <cp:revision>26</cp:revision>
  <cp:lastPrinted>2022-10-16T13:08:00Z</cp:lastPrinted>
  <dcterms:created xsi:type="dcterms:W3CDTF">2022-09-28T11:13:00Z</dcterms:created>
  <dcterms:modified xsi:type="dcterms:W3CDTF">2022-10-21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63ced879a198c14955a2e07a0dd0fedb3e2f68e60b1cba6877f110bdfecf1a</vt:lpwstr>
  </property>
</Properties>
</file>